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6"/>
        <w:rPr>
          <w:b w:val="0"/>
        </w:rPr>
      </w:pPr>
      <w:r>
        <w:rPr>
          <w:i w:val="0"/>
          <w:iCs/>
        </w:rPr>
        <w:t>Supplementary Material</w:t>
      </w:r>
      <w:bookmarkStart w:id="0" w:name="_GoBack"/>
      <w:bookmarkEnd w:id="0"/>
    </w:p>
    <w:p w14:paraId="24F09D9D"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  <w:t>S</w:t>
      </w: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>1: Experimental Reagents and Consumables</w:t>
      </w:r>
    </w:p>
    <w:tbl>
      <w:tblPr>
        <w:tblStyle w:val="25"/>
        <w:tblW w:w="0" w:type="auto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7"/>
        <w:gridCol w:w="1552"/>
        <w:gridCol w:w="4304"/>
      </w:tblGrid>
      <w:tr w14:paraId="59450E4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B133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Nam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EB96C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Model numbe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FB36E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Manufacturer</w:t>
            </w:r>
          </w:p>
        </w:tc>
      </w:tr>
      <w:tr w14:paraId="081F1FB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237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igh fat fe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6FD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D12079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77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Beijing Keao Xieli Feed Co.,Ltd.</w:t>
            </w:r>
          </w:p>
        </w:tc>
      </w:tr>
      <w:tr w14:paraId="5D12A02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8B1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mouse IL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βELISA reagent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A36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E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5B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3EAA80F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A53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mouse IL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6 ELISA reagent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FD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E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05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030BBAE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1F3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Cholesterol (TC) reagent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993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B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D3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42BFEC3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B1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Triglyceride (TG) test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83A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B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78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4784FD8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9AA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igh density lipoprotein (HDL) test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731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B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D5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4326CE1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7D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Low density lipoprotein (LDL) test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36F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B2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FD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788CE57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24E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Lipid peroxide malondialdehyde(MD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C74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B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025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4BCA0565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0B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uperoxide dismutase（SOD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5DC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KTB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1D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bbkine Biotechnology Co., Ltd</w:t>
            </w:r>
          </w:p>
        </w:tc>
      </w:tr>
      <w:tr w14:paraId="108201C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5F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4% polyform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E8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EE4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Wuhan Servicebio Technology CO.,LTD</w:t>
            </w:r>
          </w:p>
        </w:tc>
      </w:tr>
      <w:tr w14:paraId="70558C6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B4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ematoxy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38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54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Wuhan Servicebio Technology CO.,LTD</w:t>
            </w:r>
          </w:p>
        </w:tc>
      </w:tr>
      <w:tr w14:paraId="13227A5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16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Eosin Staining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08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F28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Wuhan Servicebio Technology CO.,LTD</w:t>
            </w:r>
          </w:p>
        </w:tc>
      </w:tr>
      <w:tr w14:paraId="6A01662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9B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Masson's Trichrome Staining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77C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1FB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Beijing Solarbio Science &amp; Technology Co., Ltd</w:t>
            </w:r>
          </w:p>
        </w:tc>
      </w:tr>
      <w:tr w14:paraId="31DF0EB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165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OilRed O 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AE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34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Wuhan Servicebio Technology CO.,LTD</w:t>
            </w:r>
          </w:p>
        </w:tc>
      </w:tr>
      <w:tr w14:paraId="15B1ACA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9C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Optimal cutting temperature 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E3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0B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Wuhan Servicebio Technology CO.,LTD</w:t>
            </w:r>
          </w:p>
        </w:tc>
      </w:tr>
      <w:tr w14:paraId="4D5E3A0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0F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imvastatin Tab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941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3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A0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handong Lukang Group Saite Co., Ltd</w:t>
            </w:r>
          </w:p>
        </w:tc>
      </w:tr>
      <w:tr w14:paraId="0F7CCEB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86320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odium carboxymethyl cellulo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A982D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4192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0EEAF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igma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ldrich</w:t>
            </w:r>
          </w:p>
        </w:tc>
      </w:tr>
    </w:tbl>
    <w:p w14:paraId="2A97CA86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 w14:paraId="7BACE66B"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T</w:t>
      </w: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>able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2</w:t>
      </w:r>
      <w:r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  <w:t xml:space="preserve"> GXQW prescription ratio and drug information</w:t>
      </w:r>
    </w:p>
    <w:tbl>
      <w:tblPr>
        <w:tblStyle w:val="25"/>
        <w:tblW w:w="437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90"/>
        <w:gridCol w:w="2635"/>
        <w:gridCol w:w="976"/>
        <w:gridCol w:w="1026"/>
        <w:gridCol w:w="1770"/>
      </w:tblGrid>
      <w:tr w14:paraId="04424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  <w:tcBorders>
              <w:top w:val="single" w:color="auto" w:sz="4" w:space="0"/>
              <w:bottom w:val="single" w:color="auto" w:sz="4" w:space="0"/>
            </w:tcBorders>
          </w:tcPr>
          <w:p w14:paraId="4CA9D0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Chinese medicine name</w:t>
            </w:r>
          </w:p>
        </w:tc>
        <w:tc>
          <w:tcPr>
            <w:tcW w:w="825" w:type="pct"/>
            <w:tcBorders>
              <w:top w:val="single" w:color="auto" w:sz="4" w:space="0"/>
              <w:bottom w:val="single" w:color="auto" w:sz="4" w:space="0"/>
            </w:tcBorders>
          </w:tcPr>
          <w:p w14:paraId="0B284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Latin name</w:t>
            </w:r>
          </w:p>
        </w:tc>
        <w:tc>
          <w:tcPr>
            <w:tcW w:w="1457" w:type="pct"/>
            <w:tcBorders>
              <w:top w:val="single" w:color="auto" w:sz="4" w:space="0"/>
              <w:bottom w:val="single" w:color="auto" w:sz="4" w:space="0"/>
            </w:tcBorders>
          </w:tcPr>
          <w:p w14:paraId="147942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Medical plants name</w:t>
            </w:r>
          </w:p>
        </w:tc>
        <w:tc>
          <w:tcPr>
            <w:tcW w:w="553" w:type="pct"/>
            <w:tcBorders>
              <w:top w:val="single" w:color="auto" w:sz="4" w:space="0"/>
              <w:bottom w:val="single" w:color="auto" w:sz="4" w:space="0"/>
            </w:tcBorders>
          </w:tcPr>
          <w:p w14:paraId="1B44D8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Parts used</w:t>
            </w:r>
          </w:p>
        </w:tc>
        <w:tc>
          <w:tcPr>
            <w:tcW w:w="580" w:type="pct"/>
            <w:tcBorders>
              <w:top w:val="single" w:color="auto" w:sz="4" w:space="0"/>
              <w:bottom w:val="single" w:color="auto" w:sz="4" w:space="0"/>
            </w:tcBorders>
          </w:tcPr>
          <w:p w14:paraId="4BB145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atch number</w:t>
            </w:r>
          </w:p>
        </w:tc>
        <w:tc>
          <w:tcPr>
            <w:tcW w:w="986" w:type="pct"/>
            <w:tcBorders>
              <w:top w:val="single" w:color="auto" w:sz="4" w:space="0"/>
              <w:bottom w:val="single" w:color="auto" w:sz="4" w:space="0"/>
            </w:tcBorders>
          </w:tcPr>
          <w:p w14:paraId="7736D0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eastAsia="zh-CN"/>
              </w:rPr>
              <w:t>source</w:t>
            </w:r>
          </w:p>
        </w:tc>
      </w:tr>
      <w:tr w14:paraId="0E928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  <w:tcBorders>
              <w:top w:val="single" w:color="auto" w:sz="4" w:space="0"/>
            </w:tcBorders>
          </w:tcPr>
          <w:p w14:paraId="31796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Roudoukou</w:t>
            </w:r>
          </w:p>
        </w:tc>
        <w:tc>
          <w:tcPr>
            <w:tcW w:w="825" w:type="pct"/>
            <w:tcBorders>
              <w:top w:val="single" w:color="auto" w:sz="4" w:space="0"/>
            </w:tcBorders>
          </w:tcPr>
          <w:p w14:paraId="72264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Myristicae semen</w:t>
            </w:r>
          </w:p>
        </w:tc>
        <w:tc>
          <w:tcPr>
            <w:tcW w:w="1457" w:type="pct"/>
            <w:tcBorders>
              <w:top w:val="single" w:color="auto" w:sz="4" w:space="0"/>
            </w:tcBorders>
          </w:tcPr>
          <w:p w14:paraId="064A38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Myristica fragrans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Houtt.</w:t>
            </w:r>
          </w:p>
        </w:tc>
        <w:tc>
          <w:tcPr>
            <w:tcW w:w="553" w:type="pct"/>
            <w:tcBorders>
              <w:top w:val="single" w:color="auto" w:sz="4" w:space="0"/>
            </w:tcBorders>
          </w:tcPr>
          <w:p w14:paraId="339DD2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seed kernels</w:t>
            </w:r>
          </w:p>
        </w:tc>
        <w:tc>
          <w:tcPr>
            <w:tcW w:w="580" w:type="pct"/>
            <w:tcBorders>
              <w:top w:val="single" w:color="auto" w:sz="4" w:space="0"/>
            </w:tcBorders>
          </w:tcPr>
          <w:p w14:paraId="592F9E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20101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986" w:type="pct"/>
            <w:tcBorders>
              <w:top w:val="single" w:color="auto" w:sz="4" w:space="0"/>
            </w:tcBorders>
          </w:tcPr>
          <w:p w14:paraId="34DCA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Chengdu Qilong Traditional Chinese Medicine Slices Co., LTD (Sichuan, China)</w:t>
            </w:r>
          </w:p>
        </w:tc>
      </w:tr>
      <w:tr w14:paraId="4E82D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</w:tcPr>
          <w:p w14:paraId="03660B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Guangzao</w:t>
            </w:r>
          </w:p>
        </w:tc>
        <w:tc>
          <w:tcPr>
            <w:tcW w:w="825" w:type="pct"/>
          </w:tcPr>
          <w:p w14:paraId="0B1E51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hoerospondiatis fructus</w:t>
            </w:r>
          </w:p>
        </w:tc>
        <w:tc>
          <w:tcPr>
            <w:tcW w:w="1457" w:type="pct"/>
          </w:tcPr>
          <w:p w14:paraId="52C284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hoerospondias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 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axillaris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 (Roxb.) B.L.Burtt &amp; A.W.Hill</w:t>
            </w:r>
          </w:p>
        </w:tc>
        <w:tc>
          <w:tcPr>
            <w:tcW w:w="553" w:type="pct"/>
          </w:tcPr>
          <w:p w14:paraId="520B21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fruits</w:t>
            </w:r>
          </w:p>
        </w:tc>
        <w:tc>
          <w:tcPr>
            <w:tcW w:w="580" w:type="pct"/>
          </w:tcPr>
          <w:p w14:paraId="35930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170901</w:t>
            </w:r>
          </w:p>
        </w:tc>
        <w:tc>
          <w:tcPr>
            <w:tcW w:w="986" w:type="pct"/>
          </w:tcPr>
          <w:p w14:paraId="35B96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Bozhou Qiaocheng district all things Xiang Chinese Medicine slices Co., LTD (Anhui,China)</w:t>
            </w:r>
          </w:p>
        </w:tc>
      </w:tr>
      <w:tr w14:paraId="3A6DB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</w:tcPr>
          <w:p w14:paraId="0E8E25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anxiang</w:t>
            </w:r>
          </w:p>
        </w:tc>
        <w:tc>
          <w:tcPr>
            <w:tcW w:w="825" w:type="pct"/>
          </w:tcPr>
          <w:p w14:paraId="6D1820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ntali albi lignum</w:t>
            </w:r>
          </w:p>
        </w:tc>
        <w:tc>
          <w:tcPr>
            <w:tcW w:w="1457" w:type="pct"/>
          </w:tcPr>
          <w:p w14:paraId="6F9F6C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Santalum album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</w:rPr>
              <w:t>L.</w:t>
            </w:r>
          </w:p>
        </w:tc>
        <w:tc>
          <w:tcPr>
            <w:tcW w:w="553" w:type="pct"/>
          </w:tcPr>
          <w:p w14:paraId="176539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heartwood</w:t>
            </w:r>
          </w:p>
        </w:tc>
        <w:tc>
          <w:tcPr>
            <w:tcW w:w="580" w:type="pct"/>
          </w:tcPr>
          <w:p w14:paraId="641D4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21001</w:t>
            </w:r>
          </w:p>
        </w:tc>
        <w:tc>
          <w:tcPr>
            <w:tcW w:w="986" w:type="pct"/>
          </w:tcPr>
          <w:p w14:paraId="418713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ichuan Hongkangyuan Pharmaceutical Co., LTD.(Sichuan,China)</w:t>
            </w:r>
          </w:p>
        </w:tc>
      </w:tr>
      <w:tr w14:paraId="77AA8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</w:tcPr>
          <w:p w14:paraId="72DF9A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anshen</w:t>
            </w:r>
          </w:p>
        </w:tc>
        <w:tc>
          <w:tcPr>
            <w:tcW w:w="825" w:type="pct"/>
          </w:tcPr>
          <w:p w14:paraId="488A4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odonopisis radix</w:t>
            </w:r>
          </w:p>
        </w:tc>
        <w:tc>
          <w:tcPr>
            <w:tcW w:w="1457" w:type="pct"/>
          </w:tcPr>
          <w:p w14:paraId="254117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Codonopsis pilosula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</w:rPr>
              <w:t>(Franch.) Nannf.</w:t>
            </w:r>
          </w:p>
        </w:tc>
        <w:tc>
          <w:tcPr>
            <w:tcW w:w="553" w:type="pct"/>
          </w:tcPr>
          <w:p w14:paraId="7EA36D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roots</w:t>
            </w:r>
          </w:p>
        </w:tc>
        <w:tc>
          <w:tcPr>
            <w:tcW w:w="580" w:type="pct"/>
          </w:tcPr>
          <w:p w14:paraId="0C1E95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30601</w:t>
            </w:r>
          </w:p>
        </w:tc>
        <w:tc>
          <w:tcPr>
            <w:tcW w:w="986" w:type="pct"/>
          </w:tcPr>
          <w:p w14:paraId="42BCD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nhui Yaozhiyuan Chinese herbal Medicine Co.,LTD (Anhui,China)</w:t>
            </w:r>
          </w:p>
        </w:tc>
      </w:tr>
      <w:tr w14:paraId="69AEB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</w:tcPr>
          <w:p w14:paraId="0B167E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hannai</w:t>
            </w:r>
          </w:p>
        </w:tc>
        <w:tc>
          <w:tcPr>
            <w:tcW w:w="825" w:type="pct"/>
          </w:tcPr>
          <w:p w14:paraId="06CC2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Kaempferiae Rhizoma</w:t>
            </w:r>
          </w:p>
        </w:tc>
        <w:tc>
          <w:tcPr>
            <w:tcW w:w="1457" w:type="pct"/>
          </w:tcPr>
          <w:p w14:paraId="67C46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</w:rPr>
              <w:t>Kaempferia galanga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18"/>
                <w:szCs w:val="18"/>
                <w:shd w:val="clear" w:color="auto" w:fill="FFFFFF"/>
                <w:lang w:eastAsia="zh-CN"/>
              </w:rPr>
              <w:t xml:space="preserve"> L.</w:t>
            </w:r>
          </w:p>
        </w:tc>
        <w:tc>
          <w:tcPr>
            <w:tcW w:w="553" w:type="pct"/>
          </w:tcPr>
          <w:p w14:paraId="49CD22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rhizomes</w:t>
            </w:r>
          </w:p>
        </w:tc>
        <w:tc>
          <w:tcPr>
            <w:tcW w:w="580" w:type="pct"/>
          </w:tcPr>
          <w:p w14:paraId="1EDE63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220208</w:t>
            </w:r>
          </w:p>
        </w:tc>
        <w:tc>
          <w:tcPr>
            <w:tcW w:w="986" w:type="pct"/>
          </w:tcPr>
          <w:p w14:paraId="2B3310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Bozhou Yonggang Decoction pieces Factory Co., LTD</w:t>
            </w:r>
          </w:p>
          <w:p w14:paraId="2EEF3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(Anhui,China)</w:t>
            </w:r>
          </w:p>
        </w:tc>
      </w:tr>
      <w:tr w14:paraId="52551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</w:tcPr>
          <w:p w14:paraId="117180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Jiangxiang</w:t>
            </w:r>
          </w:p>
        </w:tc>
        <w:tc>
          <w:tcPr>
            <w:tcW w:w="825" w:type="pct"/>
          </w:tcPr>
          <w:p w14:paraId="7258B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Dalbergiae odoriferae lignum</w:t>
            </w:r>
          </w:p>
        </w:tc>
        <w:tc>
          <w:tcPr>
            <w:tcW w:w="1457" w:type="pct"/>
          </w:tcPr>
          <w:p w14:paraId="7F4C28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Dalbergia odorifera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T.C.Chen</w:t>
            </w:r>
          </w:p>
        </w:tc>
        <w:tc>
          <w:tcPr>
            <w:tcW w:w="553" w:type="pct"/>
          </w:tcPr>
          <w:p w14:paraId="50917F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heartwood</w:t>
            </w:r>
          </w:p>
        </w:tc>
        <w:tc>
          <w:tcPr>
            <w:tcW w:w="580" w:type="pct"/>
          </w:tcPr>
          <w:p w14:paraId="60204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210401</w:t>
            </w:r>
          </w:p>
        </w:tc>
        <w:tc>
          <w:tcPr>
            <w:tcW w:w="986" w:type="pct"/>
          </w:tcPr>
          <w:p w14:paraId="5DFFAB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nhui Yaozhiyuan Chinese herbal Medicine Co.,LTD (Anhui,China)</w:t>
            </w:r>
          </w:p>
        </w:tc>
      </w:tr>
      <w:tr w14:paraId="15FC7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7" w:type="pct"/>
          </w:tcPr>
          <w:p w14:paraId="2409C9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haji</w:t>
            </w:r>
          </w:p>
        </w:tc>
        <w:tc>
          <w:tcPr>
            <w:tcW w:w="825" w:type="pct"/>
          </w:tcPr>
          <w:p w14:paraId="3CC420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ippophae Fructus</w:t>
            </w:r>
          </w:p>
        </w:tc>
        <w:tc>
          <w:tcPr>
            <w:tcW w:w="1457" w:type="pct"/>
          </w:tcPr>
          <w:p w14:paraId="74421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Hippophae rhamnoides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 xml:space="preserve"> L.</w:t>
            </w:r>
          </w:p>
        </w:tc>
        <w:tc>
          <w:tcPr>
            <w:tcW w:w="553" w:type="pct"/>
          </w:tcPr>
          <w:p w14:paraId="0735C3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Dried fruit</w:t>
            </w: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80" w:type="pct"/>
          </w:tcPr>
          <w:p w14:paraId="543389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710220901</w:t>
            </w:r>
          </w:p>
        </w:tc>
        <w:tc>
          <w:tcPr>
            <w:tcW w:w="986" w:type="pct"/>
          </w:tcPr>
          <w:p w14:paraId="7BA73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Anguo city Yuanguang Pharmaceutical Co., LTD</w:t>
            </w:r>
          </w:p>
          <w:p w14:paraId="756A13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（Hebe, China)</w:t>
            </w:r>
          </w:p>
        </w:tc>
      </w:tr>
    </w:tbl>
    <w:p w14:paraId="038CC8F2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 w14:paraId="2990705E">
      <w:pPr>
        <w:widowControl w:val="0"/>
        <w:spacing w:before="0" w:after="0" w:line="240" w:lineRule="atLeast"/>
        <w:jc w:val="left"/>
        <w:rPr>
          <w:rFonts w:ascii="Times New Roman" w:hAnsi="Times New Roman" w:eastAsia="宋体" w:cs="Times New Roman"/>
          <w:kern w:val="2"/>
          <w:sz w:val="21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4"/>
          <w:lang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</w:t>
      </w:r>
      <w:r>
        <w:rPr>
          <w:rFonts w:ascii="Times New Roman" w:hAnsi="Times New Roman" w:eastAsia="宋体" w:cs="Times New Roman"/>
          <w:kern w:val="2"/>
          <w:sz w:val="21"/>
          <w:szCs w:val="24"/>
          <w:lang w:eastAsia="zh-CN" w:bidi="ar"/>
        </w:rPr>
        <w:t>3 Elution gradient information table</w:t>
      </w:r>
    </w:p>
    <w:tbl>
      <w:tblPr>
        <w:tblStyle w:val="59"/>
        <w:tblW w:w="4368" w:type="pct"/>
        <w:jc w:val="center"/>
        <w:tblBorders>
          <w:top w:val="single" w:color="BFBFBF" w:sz="4" w:space="0"/>
          <w:left w:val="none" w:color="BFBFBF" w:sz="4" w:space="0"/>
          <w:bottom w:val="single" w:color="BFBFBF" w:sz="4" w:space="0"/>
          <w:right w:val="none" w:color="BFBFBF" w:sz="4" w:space="0"/>
          <w:insideH w:val="none" w:color="BFBFBF" w:sz="4" w:space="0"/>
          <w:insideV w:val="non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263"/>
        <w:gridCol w:w="1581"/>
        <w:gridCol w:w="1605"/>
        <w:gridCol w:w="1588"/>
        <w:gridCol w:w="1582"/>
      </w:tblGrid>
      <w:tr w14:paraId="64D4F389">
        <w:tblPrEx>
          <w:tblBorders>
            <w:top w:val="single" w:color="BFBFBF" w:sz="4" w:space="0"/>
            <w:left w:val="none" w:color="BFBFBF" w:sz="4" w:space="0"/>
            <w:bottom w:val="singl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63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47B9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Times</w:t>
            </w:r>
          </w:p>
        </w:tc>
        <w:tc>
          <w:tcPr>
            <w:tcW w:w="72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CA697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A%</w:t>
            </w:r>
          </w:p>
        </w:tc>
        <w:tc>
          <w:tcPr>
            <w:tcW w:w="90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D8FC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B%</w:t>
            </w:r>
          </w:p>
        </w:tc>
        <w:tc>
          <w:tcPr>
            <w:tcW w:w="91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71209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Times</w:t>
            </w:r>
          </w:p>
        </w:tc>
        <w:tc>
          <w:tcPr>
            <w:tcW w:w="90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56D55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A%</w:t>
            </w:r>
          </w:p>
        </w:tc>
        <w:tc>
          <w:tcPr>
            <w:tcW w:w="90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C097E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B%</w:t>
            </w:r>
          </w:p>
        </w:tc>
      </w:tr>
      <w:tr w14:paraId="15F010CD">
        <w:tblPrEx>
          <w:tblBorders>
            <w:top w:val="single" w:color="BFBFBF" w:sz="4" w:space="0"/>
            <w:left w:val="none" w:color="BFBFBF" w:sz="4" w:space="0"/>
            <w:bottom w:val="singl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DCFD8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9ED09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9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FDC42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A748E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9A3D4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199D7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0</w:t>
            </w:r>
          </w:p>
        </w:tc>
      </w:tr>
      <w:tr w14:paraId="28B2ECB2">
        <w:tblPrEx>
          <w:tblBorders>
            <w:top w:val="single" w:color="BFBFBF" w:sz="4" w:space="0"/>
            <w:left w:val="none" w:color="BFBFBF" w:sz="4" w:space="0"/>
            <w:bottom w:val="singl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913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0A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5F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656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82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949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0</w:t>
            </w:r>
          </w:p>
        </w:tc>
      </w:tr>
      <w:tr w14:paraId="10A70EC0">
        <w:tblPrEx>
          <w:tblBorders>
            <w:top w:val="single" w:color="BFBFBF" w:sz="4" w:space="0"/>
            <w:left w:val="none" w:color="BFBFBF" w:sz="4" w:space="0"/>
            <w:bottom w:val="singl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34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C0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2B9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39B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5.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C8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15F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</w:tr>
      <w:tr w14:paraId="0ABE2D6E">
        <w:tblPrEx>
          <w:tblBorders>
            <w:top w:val="single" w:color="BFBFBF" w:sz="4" w:space="0"/>
            <w:left w:val="none" w:color="BFBFBF" w:sz="4" w:space="0"/>
            <w:bottom w:val="singl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EB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B64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17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0B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35B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0C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</w:t>
            </w:r>
          </w:p>
        </w:tc>
      </w:tr>
      <w:tr w14:paraId="413A3AE5">
        <w:tblPrEx>
          <w:tblBorders>
            <w:top w:val="single" w:color="BFBFBF" w:sz="4" w:space="0"/>
            <w:left w:val="none" w:color="BFBFBF" w:sz="4" w:space="0"/>
            <w:bottom w:val="single" w:color="BFBFBF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6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D4292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6FD33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9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6D61AD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5822F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571EF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03325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3E45182C">
      <w:pPr>
        <w:widowControl w:val="0"/>
        <w:spacing w:before="0" w:after="0" w:line="240" w:lineRule="auto"/>
        <w:jc w:val="both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</w:p>
    <w:p w14:paraId="5967FBEE">
      <w:pPr>
        <w:widowControl w:val="0"/>
        <w:spacing w:before="0" w:after="0" w:line="360" w:lineRule="auto"/>
        <w:jc w:val="left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 w:bidi="ar"/>
        </w:rPr>
        <w:t>4 Mass spectrometry parameter information table</w:t>
      </w:r>
      <w:r>
        <w:rPr>
          <w:rFonts w:ascii="Times New Roman" w:hAnsi="Times New Roman" w:eastAsia="宋体" w:cs="Times New Roman"/>
          <w:color w:val="FF0000"/>
          <w:kern w:val="2"/>
          <w:sz w:val="21"/>
          <w:szCs w:val="21"/>
          <w:lang w:eastAsia="zh-CN" w:bidi="ar"/>
        </w:rPr>
        <w:fldChar w:fldCharType="begin"/>
      </w:r>
      <w:r>
        <w:rPr>
          <w:rFonts w:ascii="Times New Roman" w:hAnsi="Times New Roman" w:eastAsia="宋体" w:cs="Times New Roman"/>
          <w:color w:val="FF0000"/>
          <w:kern w:val="2"/>
          <w:sz w:val="21"/>
          <w:szCs w:val="21"/>
          <w:lang w:eastAsia="zh-CN" w:bidi="ar"/>
        </w:rPr>
        <w:instrText xml:space="preserve"> LINK Excel.Sheet.12</w:instrText>
      </w:r>
      <w:r>
        <w:rPr>
          <w:rFonts w:hint="eastAsia" w:ascii="Times New Roman" w:hAnsi="Times New Roman" w:eastAsia="宋体" w:cs="Times New Roman"/>
          <w:color w:val="FF0000"/>
          <w:kern w:val="2"/>
          <w:sz w:val="21"/>
          <w:szCs w:val="21"/>
          <w:lang w:eastAsia="zh-CN" w:bidi="ar"/>
        </w:rPr>
        <w:instrText xml:space="preserve"> "F:\\重生\\实验\\Elements SE\\滋心\\成分鉴定\\DZLM2023080604-王跃武-中药成分鉴定分析结题报告\\实验内容\\质谱参数.xlsx"</w:instrText>
      </w:r>
      <w:r>
        <w:rPr>
          <w:rFonts w:ascii="Times New Roman" w:hAnsi="Times New Roman" w:eastAsia="宋体" w:cs="Times New Roman"/>
          <w:color w:val="FF0000"/>
          <w:kern w:val="2"/>
          <w:sz w:val="21"/>
          <w:szCs w:val="21"/>
          <w:lang w:eastAsia="zh-CN" w:bidi="ar"/>
        </w:rPr>
        <w:instrText xml:space="preserve"> Sheet1!R1C1:R11C3 \a \f 5 \h  \* MERGEFORMAT </w:instrText>
      </w:r>
      <w:r>
        <w:rPr>
          <w:rFonts w:ascii="Times New Roman" w:hAnsi="Times New Roman" w:eastAsia="宋体" w:cs="Times New Roman"/>
          <w:color w:val="FF0000"/>
          <w:kern w:val="2"/>
          <w:sz w:val="21"/>
          <w:szCs w:val="21"/>
          <w:lang w:eastAsia="zh-CN" w:bidi="ar"/>
        </w:rPr>
        <w:fldChar w:fldCharType="separate"/>
      </w:r>
    </w:p>
    <w:tbl>
      <w:tblPr>
        <w:tblStyle w:val="2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3"/>
        <w:gridCol w:w="2313"/>
        <w:gridCol w:w="2313"/>
      </w:tblGrid>
      <w:tr w14:paraId="05149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7868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Argument</w:t>
            </w:r>
          </w:p>
        </w:tc>
        <w:tc>
          <w:tcPr>
            <w:tcW w:w="115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20EF4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(+)</w:t>
            </w:r>
          </w:p>
        </w:tc>
        <w:tc>
          <w:tcPr>
            <w:tcW w:w="115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7A468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(</w:t>
            </w:r>
            <w:r>
              <w:rPr>
                <w:rFonts w:hint="eastAsia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</w:tr>
      <w:tr w14:paraId="474CA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1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pray Voltage (V)</w:t>
            </w:r>
          </w:p>
        </w:tc>
        <w:tc>
          <w:tcPr>
            <w:tcW w:w="11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FA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800</w:t>
            </w:r>
          </w:p>
        </w:tc>
        <w:tc>
          <w:tcPr>
            <w:tcW w:w="11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F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000</w:t>
            </w:r>
          </w:p>
        </w:tc>
      </w:tr>
      <w:tr w14:paraId="2A786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2A646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Capillary Temperature (°C)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9147F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20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D2E7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20</w:t>
            </w:r>
          </w:p>
        </w:tc>
      </w:tr>
      <w:tr w14:paraId="4EAFE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40F5F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ux gas heater temperature (℃)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04879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50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A605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50</w:t>
            </w:r>
          </w:p>
        </w:tc>
      </w:tr>
      <w:tr w14:paraId="3D319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7E7D1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heath Gas Flow Rate (Arb)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5BA60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1888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35</w:t>
            </w:r>
          </w:p>
        </w:tc>
      </w:tr>
      <w:tr w14:paraId="44C13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6B115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ux gas flow rate (Arb)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3BE24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89BD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8</w:t>
            </w:r>
          </w:p>
        </w:tc>
      </w:tr>
      <w:tr w14:paraId="2D91E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7094C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S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lens RF level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C539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3E0C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50</w:t>
            </w:r>
          </w:p>
        </w:tc>
      </w:tr>
      <w:tr w14:paraId="59D47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242A3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Mass range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 w:bidi="ar"/>
              </w:rPr>
              <w:t>m/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8F8A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200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63B45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200</w:t>
            </w:r>
          </w:p>
        </w:tc>
      </w:tr>
      <w:tr w14:paraId="3159B5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17D13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Full ms resolution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4F5A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0000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72394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0000</w:t>
            </w:r>
          </w:p>
        </w:tc>
      </w:tr>
      <w:tr w14:paraId="3F34B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shd w:val="clear" w:color="auto" w:fill="auto"/>
            <w:noWrap/>
            <w:vAlign w:val="bottom"/>
          </w:tcPr>
          <w:p w14:paraId="5DDF1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eastAsia="zh-CN" w:bidi="ar"/>
              </w:rPr>
              <w:t>MS/M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resolution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1B100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7500</w:t>
            </w:r>
          </w:p>
        </w:tc>
        <w:tc>
          <w:tcPr>
            <w:tcW w:w="1157" w:type="pct"/>
            <w:shd w:val="clear" w:color="auto" w:fill="auto"/>
            <w:noWrap/>
            <w:vAlign w:val="bottom"/>
          </w:tcPr>
          <w:p w14:paraId="24487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7500</w:t>
            </w:r>
          </w:p>
        </w:tc>
      </w:tr>
      <w:tr w14:paraId="1E8BE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5C23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NCE/stepped NCE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D043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，20，40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06EA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，20，40</w:t>
            </w:r>
          </w:p>
        </w:tc>
      </w:tr>
    </w:tbl>
    <w:p w14:paraId="67CBCD91">
      <w:pPr>
        <w:widowControl/>
        <w:spacing w:before="0" w:after="0" w:line="240" w:lineRule="auto"/>
        <w:jc w:val="center"/>
        <w:rPr>
          <w:rFonts w:ascii="Times New Roman" w:hAnsi="Times New Roman" w:eastAsia="宋体" w:cs="Times New Roman"/>
          <w:kern w:val="2"/>
          <w:sz w:val="21"/>
          <w:szCs w:val="21"/>
          <w:lang w:eastAsia="zh-CN" w:bidi="ar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 w:bidi="ar"/>
        </w:rPr>
        <w:fldChar w:fldCharType="end"/>
      </w:r>
    </w:p>
    <w:p w14:paraId="34F52375">
      <w:pPr>
        <w:widowControl w:val="0"/>
        <w:spacing w:before="0" w:after="0" w:line="240" w:lineRule="atLeast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5 Elution gradient</w:t>
      </w:r>
    </w:p>
    <w:tbl>
      <w:tblPr>
        <w:tblStyle w:val="59"/>
        <w:tblW w:w="9229" w:type="dxa"/>
        <w:jc w:val="center"/>
        <w:tblBorders>
          <w:top w:val="single" w:color="BEBEBE" w:sz="4" w:space="0"/>
          <w:left w:val="none" w:color="auto" w:sz="0" w:space="0"/>
          <w:bottom w:val="single" w:color="BEBEB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2858"/>
        <w:gridCol w:w="3372"/>
      </w:tblGrid>
      <w:tr w14:paraId="11E0AB11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3793E3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tim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442144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A%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526E4F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B%</w:t>
            </w:r>
          </w:p>
        </w:tc>
      </w:tr>
      <w:tr w14:paraId="7794E98C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7B99F6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D43C9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5.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46083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0</w:t>
            </w:r>
          </w:p>
        </w:tc>
      </w:tr>
      <w:tr w14:paraId="0C806BAB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0" w:type="auto"/>
          </w:tcPr>
          <w:p w14:paraId="131D34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.0</w:t>
            </w:r>
          </w:p>
        </w:tc>
        <w:tc>
          <w:tcPr>
            <w:tcW w:w="0" w:type="auto"/>
          </w:tcPr>
          <w:p w14:paraId="27AB35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5.0</w:t>
            </w:r>
          </w:p>
        </w:tc>
        <w:tc>
          <w:tcPr>
            <w:tcW w:w="0" w:type="auto"/>
          </w:tcPr>
          <w:p w14:paraId="172AE1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0</w:t>
            </w:r>
          </w:p>
        </w:tc>
      </w:tr>
      <w:tr w14:paraId="3D23CCE2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</w:tcPr>
          <w:p w14:paraId="7F68B1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0" w:type="auto"/>
          </w:tcPr>
          <w:p w14:paraId="526DEB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0.0</w:t>
            </w:r>
          </w:p>
        </w:tc>
        <w:tc>
          <w:tcPr>
            <w:tcW w:w="0" w:type="auto"/>
          </w:tcPr>
          <w:p w14:paraId="618F7C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.0</w:t>
            </w:r>
          </w:p>
        </w:tc>
      </w:tr>
      <w:tr w14:paraId="7E2D7E4C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</w:tcPr>
          <w:p w14:paraId="5090D4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.0</w:t>
            </w:r>
          </w:p>
        </w:tc>
        <w:tc>
          <w:tcPr>
            <w:tcW w:w="0" w:type="auto"/>
          </w:tcPr>
          <w:p w14:paraId="2D7156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0.0</w:t>
            </w:r>
          </w:p>
        </w:tc>
        <w:tc>
          <w:tcPr>
            <w:tcW w:w="0" w:type="auto"/>
          </w:tcPr>
          <w:p w14:paraId="0AF37B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0.0</w:t>
            </w:r>
          </w:p>
        </w:tc>
      </w:tr>
      <w:tr w14:paraId="555FEBA8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</w:tcPr>
          <w:p w14:paraId="17A54D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.0</w:t>
            </w:r>
          </w:p>
        </w:tc>
        <w:tc>
          <w:tcPr>
            <w:tcW w:w="0" w:type="auto"/>
          </w:tcPr>
          <w:p w14:paraId="579C02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20.0</w:t>
            </w:r>
          </w:p>
        </w:tc>
        <w:tc>
          <w:tcPr>
            <w:tcW w:w="0" w:type="auto"/>
          </w:tcPr>
          <w:p w14:paraId="1F9C5B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0.0</w:t>
            </w:r>
          </w:p>
        </w:tc>
      </w:tr>
      <w:tr w14:paraId="6EE336CA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</w:tcPr>
          <w:p w14:paraId="65902C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4.0</w:t>
            </w:r>
          </w:p>
        </w:tc>
        <w:tc>
          <w:tcPr>
            <w:tcW w:w="0" w:type="auto"/>
          </w:tcPr>
          <w:p w14:paraId="1F58BF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0" w:type="auto"/>
          </w:tcPr>
          <w:p w14:paraId="68506A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0.0</w:t>
            </w:r>
          </w:p>
        </w:tc>
      </w:tr>
      <w:tr w14:paraId="5C449C93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0" w:type="auto"/>
          </w:tcPr>
          <w:p w14:paraId="64325C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.0</w:t>
            </w:r>
          </w:p>
        </w:tc>
        <w:tc>
          <w:tcPr>
            <w:tcW w:w="0" w:type="auto"/>
          </w:tcPr>
          <w:p w14:paraId="6C86CE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</w:t>
            </w:r>
          </w:p>
        </w:tc>
        <w:tc>
          <w:tcPr>
            <w:tcW w:w="0" w:type="auto"/>
          </w:tcPr>
          <w:p w14:paraId="6AA8D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0.0</w:t>
            </w:r>
          </w:p>
        </w:tc>
      </w:tr>
      <w:tr w14:paraId="5D7F636C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</w:tcPr>
          <w:p w14:paraId="649F35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.1</w:t>
            </w:r>
          </w:p>
        </w:tc>
        <w:tc>
          <w:tcPr>
            <w:tcW w:w="0" w:type="auto"/>
          </w:tcPr>
          <w:p w14:paraId="6259B3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5.0</w:t>
            </w:r>
          </w:p>
        </w:tc>
        <w:tc>
          <w:tcPr>
            <w:tcW w:w="0" w:type="auto"/>
          </w:tcPr>
          <w:p w14:paraId="4868CC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0</w:t>
            </w:r>
          </w:p>
        </w:tc>
      </w:tr>
      <w:tr w14:paraId="3D6A077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</w:tcPr>
          <w:p w14:paraId="7E6F97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6.0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69645E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95.0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3E7138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.0</w:t>
            </w:r>
          </w:p>
        </w:tc>
      </w:tr>
    </w:tbl>
    <w:p w14:paraId="08675019">
      <w:pPr>
        <w:widowControl w:val="0"/>
        <w:spacing w:before="0" w:after="0" w:line="360" w:lineRule="auto"/>
        <w:jc w:val="center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</w:p>
    <w:p w14:paraId="347406BD">
      <w:pPr>
        <w:widowControl w:val="0"/>
        <w:spacing w:before="0" w:after="0" w:line="240" w:lineRule="atLeast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6 Mass spectrum parameters</w:t>
      </w:r>
    </w:p>
    <w:tbl>
      <w:tblPr>
        <w:tblStyle w:val="59"/>
        <w:tblW w:w="9010" w:type="dxa"/>
        <w:jc w:val="center"/>
        <w:tblBorders>
          <w:top w:val="single" w:color="BEBEBE" w:sz="4" w:space="0"/>
          <w:left w:val="none" w:color="auto" w:sz="0" w:space="0"/>
          <w:bottom w:val="single" w:color="BEBEB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5"/>
        <w:gridCol w:w="2041"/>
        <w:gridCol w:w="2174"/>
      </w:tblGrid>
      <w:tr w14:paraId="4FEEA39D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6D07D0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argument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49D0B1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Positive io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490F36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Negative ion</w:t>
            </w:r>
          </w:p>
        </w:tc>
      </w:tr>
      <w:tr w14:paraId="5B64F4DC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0C1F17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pray Voltage (V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22E47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80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82103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000</w:t>
            </w:r>
          </w:p>
        </w:tc>
      </w:tr>
      <w:tr w14:paraId="4C822097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</w:tcPr>
          <w:p w14:paraId="79705C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apillary Temperature (°C)</w:t>
            </w:r>
          </w:p>
        </w:tc>
        <w:tc>
          <w:tcPr>
            <w:tcW w:w="0" w:type="auto"/>
          </w:tcPr>
          <w:p w14:paraId="725C87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0</w:t>
            </w:r>
          </w:p>
        </w:tc>
        <w:tc>
          <w:tcPr>
            <w:tcW w:w="0" w:type="auto"/>
          </w:tcPr>
          <w:p w14:paraId="4B2F5A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20</w:t>
            </w:r>
          </w:p>
        </w:tc>
      </w:tr>
      <w:tr w14:paraId="304CA97D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0" w:type="auto"/>
          </w:tcPr>
          <w:p w14:paraId="56417A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ux gas heater temperature (℃)</w:t>
            </w:r>
          </w:p>
        </w:tc>
        <w:tc>
          <w:tcPr>
            <w:tcW w:w="0" w:type="auto"/>
          </w:tcPr>
          <w:p w14:paraId="50DB86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0</w:t>
            </w:r>
          </w:p>
        </w:tc>
        <w:tc>
          <w:tcPr>
            <w:tcW w:w="0" w:type="auto"/>
          </w:tcPr>
          <w:p w14:paraId="00A2B6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0</w:t>
            </w:r>
          </w:p>
        </w:tc>
      </w:tr>
      <w:tr w14:paraId="130D32D6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</w:tcPr>
          <w:p w14:paraId="6916DC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heath Gas Flow Rate (Arb)</w:t>
            </w:r>
          </w:p>
        </w:tc>
        <w:tc>
          <w:tcPr>
            <w:tcW w:w="0" w:type="auto"/>
          </w:tcPr>
          <w:p w14:paraId="6C66FF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0" w:type="auto"/>
          </w:tcPr>
          <w:p w14:paraId="40DCCF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35</w:t>
            </w:r>
          </w:p>
        </w:tc>
      </w:tr>
      <w:tr w14:paraId="2D91BAEE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</w:tcPr>
          <w:p w14:paraId="7B1870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ux gas flow rate (Arb)</w:t>
            </w:r>
          </w:p>
        </w:tc>
        <w:tc>
          <w:tcPr>
            <w:tcW w:w="0" w:type="auto"/>
          </w:tcPr>
          <w:p w14:paraId="50FCCB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45E799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8</w:t>
            </w:r>
          </w:p>
        </w:tc>
      </w:tr>
      <w:tr w14:paraId="04E1B292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0" w:type="auto"/>
          </w:tcPr>
          <w:p w14:paraId="37B811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lens RF level</w:t>
            </w:r>
          </w:p>
        </w:tc>
        <w:tc>
          <w:tcPr>
            <w:tcW w:w="0" w:type="auto"/>
          </w:tcPr>
          <w:p w14:paraId="5A9A0B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0" w:type="auto"/>
          </w:tcPr>
          <w:p w14:paraId="4B9712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50</w:t>
            </w:r>
          </w:p>
        </w:tc>
      </w:tr>
      <w:tr w14:paraId="53426B70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</w:tcPr>
          <w:p w14:paraId="49E68A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ass range (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/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14:paraId="13DEEC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0" w:type="auto"/>
          </w:tcPr>
          <w:p w14:paraId="1CFCBC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0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50</w:t>
            </w:r>
          </w:p>
        </w:tc>
      </w:tr>
      <w:tr w14:paraId="6692FAD1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</w:tcPr>
          <w:p w14:paraId="436476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ull ms resolution</w:t>
            </w:r>
          </w:p>
        </w:tc>
        <w:tc>
          <w:tcPr>
            <w:tcW w:w="0" w:type="auto"/>
          </w:tcPr>
          <w:p w14:paraId="562890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0000</w:t>
            </w:r>
          </w:p>
        </w:tc>
        <w:tc>
          <w:tcPr>
            <w:tcW w:w="0" w:type="auto"/>
          </w:tcPr>
          <w:p w14:paraId="7A463B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70000</w:t>
            </w:r>
          </w:p>
        </w:tc>
      </w:tr>
      <w:tr w14:paraId="37E4C58B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0" w:type="auto"/>
          </w:tcPr>
          <w:p w14:paraId="33ECA6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lang w:eastAsia="zh-CN"/>
              </w:rPr>
              <w:t>MS/M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resolution</w:t>
            </w:r>
          </w:p>
        </w:tc>
        <w:tc>
          <w:tcPr>
            <w:tcW w:w="0" w:type="auto"/>
          </w:tcPr>
          <w:p w14:paraId="2AEB21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500</w:t>
            </w:r>
          </w:p>
        </w:tc>
        <w:tc>
          <w:tcPr>
            <w:tcW w:w="0" w:type="auto"/>
          </w:tcPr>
          <w:p w14:paraId="3C6A26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7500</w:t>
            </w:r>
          </w:p>
        </w:tc>
      </w:tr>
      <w:tr w14:paraId="045F519C">
        <w:tblPrEx>
          <w:tblBorders>
            <w:top w:val="single" w:color="BEBEBE" w:sz="4" w:space="0"/>
            <w:left w:val="none" w:color="auto" w:sz="0" w:space="0"/>
            <w:bottom w:val="single" w:color="BEBEB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</w:tcPr>
          <w:p w14:paraId="5DD570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CE/stepped NCE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7CB195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,20,40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246772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0,20,40</w:t>
            </w:r>
          </w:p>
        </w:tc>
      </w:tr>
    </w:tbl>
    <w:p w14:paraId="111127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tLeast"/>
        <w:jc w:val="left"/>
        <w:textAlignment w:val="bottom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195F77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tLeast"/>
        <w:jc w:val="left"/>
        <w:textAlignment w:val="bottom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</w:p>
    <w:p w14:paraId="032A463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Table S7 GXQW in vitro ingredients</w:t>
      </w:r>
    </w:p>
    <w:tbl>
      <w:tblPr>
        <w:tblStyle w:val="25"/>
        <w:tblW w:w="5000" w:type="pct"/>
        <w:tblInd w:w="0" w:type="dxa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2812"/>
        <w:gridCol w:w="1122"/>
        <w:gridCol w:w="1992"/>
        <w:gridCol w:w="692"/>
        <w:gridCol w:w="497"/>
        <w:gridCol w:w="908"/>
        <w:gridCol w:w="800"/>
        <w:gridCol w:w="502"/>
        <w:gridCol w:w="3479"/>
        <w:gridCol w:w="502"/>
      </w:tblGrid>
      <w:tr w14:paraId="3EA949A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4ABE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FF1E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Metabolites</w:t>
            </w:r>
          </w:p>
        </w:tc>
        <w:tc>
          <w:tcPr>
            <w:tcW w:w="40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04C9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Formula</w:t>
            </w:r>
          </w:p>
        </w:tc>
        <w:tc>
          <w:tcPr>
            <w:tcW w:w="72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0FB9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Adducts</w:t>
            </w:r>
          </w:p>
        </w:tc>
        <w:tc>
          <w:tcPr>
            <w:tcW w:w="25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4489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theoretical m/z</w:t>
            </w:r>
          </w:p>
        </w:tc>
        <w:tc>
          <w:tcPr>
            <w:tcW w:w="18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95C0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m/z</w:t>
            </w:r>
          </w:p>
        </w:tc>
        <w:tc>
          <w:tcPr>
            <w:tcW w:w="32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CD67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Retention time (min)</w:t>
            </w:r>
          </w:p>
        </w:tc>
        <w:tc>
          <w:tcPr>
            <w:tcW w:w="29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EAAE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Mass Error (ppm)</w:t>
            </w:r>
          </w:p>
        </w:tc>
        <w:tc>
          <w:tcPr>
            <w:tcW w:w="18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96E2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Ion mode</w:t>
            </w:r>
          </w:p>
        </w:tc>
        <w:tc>
          <w:tcPr>
            <w:tcW w:w="126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62CD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Fragment Ions</w:t>
            </w:r>
          </w:p>
        </w:tc>
        <w:tc>
          <w:tcPr>
            <w:tcW w:w="18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7606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sort</w:t>
            </w:r>
          </w:p>
        </w:tc>
      </w:tr>
      <w:tr w14:paraId="481DAB1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3C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35E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Pipecol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-5]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FB0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467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0DE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0.0863</w:t>
            </w:r>
          </w:p>
        </w:tc>
        <w:tc>
          <w:tcPr>
            <w:tcW w:w="1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89F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0.0862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F13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  <w:tc>
          <w:tcPr>
            <w:tcW w:w="2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F7D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43</w:t>
            </w:r>
          </w:p>
        </w:tc>
        <w:tc>
          <w:tcPr>
            <w:tcW w:w="1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4B6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25F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4.0443,84.0807,130.086</w:t>
            </w:r>
          </w:p>
        </w:tc>
        <w:tc>
          <w:tcPr>
            <w:tcW w:w="1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86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283179D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4E0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B19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Lys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-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3A7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B98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C4B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7.112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C4D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7.11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F81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C8E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8C9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927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4.0807,130.0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407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5657BC6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549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8CE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Histid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-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6C3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653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230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6.076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F52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6.07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BCA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F05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082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F6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5.0602,110.0711,156.07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7F6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48338F9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57E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918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Argin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-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C2A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E95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844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5.1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6BC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5.11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21E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090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092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A5E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0.0557,70.0651,84.0807,112.0758,116.0704,130.0865,130.0971,158.092,175.11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63A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6838100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E8D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056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nnosam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-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597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FAB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52A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2.076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B55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2.07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D6A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343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495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02C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2.0546,102.9703,114.0548,115.0388,126.0548,127.0387,134.0681,143.9972,144.0653,162.07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BF5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</w:tr>
      <w:tr w14:paraId="6224BBE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310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3E9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-(alpha-D-Glucosaminyl)-1D-myo-inosito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,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4C2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B33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231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2.139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090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2.1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4C9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6C3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4CA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418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5.0493,162.0758,163.0596,174.0756,240.0865,288.1067,306.1172,324.1278,325.1156,342.138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F8B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</w:tr>
      <w:tr w14:paraId="0936DAB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669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AEE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rehalos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365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01E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[M+NH4]+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0D5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5.10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32A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5.10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A22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875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537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FF4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7.0388,145.0493,163.0597,180.0864,198.0967,234.0652,264.0757,264.5773,289.0914,325.11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877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</w:tr>
      <w:tr w14:paraId="678FBCC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057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48E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yclic N-Acetyl-D-mannosam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034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F76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FC0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4.079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373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4.07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39A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6A6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E8C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8F1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2.0505,185.9594,186.9114,203.0524,244.078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079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</w:tr>
      <w:tr w14:paraId="247ABC1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177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102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Threon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E8D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01C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929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0.06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C6C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0.06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03D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90E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854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662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6.0496,74.06,102.0548,120.06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21C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6E3F895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DE5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EDA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ebul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1DB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40F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F75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5.03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103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5.02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382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094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E49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0AD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2.927,94.9241,112.9845,162.8387,167.0202,176.8999,296.8119,337.0196,355.02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EA8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0F31472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D4F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5E8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icotinic acid rib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3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C99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430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AA9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6.08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7F3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6.08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21E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696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624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6F3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.0282,114.0548,127.0387,130.0496,142.0497,192.0651,215.0159,226.0706,238.0704,256.08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D2D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</w:tr>
      <w:tr w14:paraId="4B517B9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D37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7AA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-Hydroxypicolin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4-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8F9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BC0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AF9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0.034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A95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0.03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4E8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88F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CE1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A11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2.0392,140.0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F62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J</w:t>
            </w:r>
          </w:p>
        </w:tc>
      </w:tr>
      <w:tr w14:paraId="43FD404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656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B1A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itr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4-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B56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E50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8B4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1.019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4D8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1.01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1BB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A13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C2A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059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5.0283,87.0076,111.0077,129.0182,173.0081,191.01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364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</w:tr>
      <w:tr w14:paraId="47342BA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57A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58F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-Methylcitr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4-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46B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778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C35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7.024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DE9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7.0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1BD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816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C70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872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9.0438,115.0385,125.0231,125.0958,143.0337,187.0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F0A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</w:t>
            </w:r>
          </w:p>
        </w:tc>
      </w:tr>
      <w:tr w14:paraId="1A061A3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580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AA1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-Leuc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4-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9B6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964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A6E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2.10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519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2.10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C83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C2B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101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35A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6.0963,90.0549,132.07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C73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497AEFA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A49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630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-(1-Deoxy-1-fructosyl)phenylalani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173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B3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4B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8.139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3E4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8.1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F4E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EC0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3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5C7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215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0.0803,132.0806,166.0858,178.0857,182.081,264.1229,274.0916,292.1175,310.12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F8D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5FEE50F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418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A85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-Hydroxymethylfurfura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ED9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CD2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2BD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.028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7CA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.02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26C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364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FD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252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7AB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2797D7A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53F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2ED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antothen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FE2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F33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2FA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0.11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499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0.11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2EE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FAC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3BC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FA1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2.0441,85.0644,90.0549,103.0753,116.0342,124.0756,184.0969,202.1071,205.1583,220.117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6FB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1EED610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E06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CB6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ndros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D86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FC4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D9F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7.108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B21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7.10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8D0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3D9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7D3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B81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2.947,113.0227,116.9271,146.9377,151.0382,165.0545,190.9277,210.5938,327.10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7AE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</w:tr>
      <w:tr w14:paraId="145A94C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CEE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CF2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is-Ferulic acid 4-O-beta-D-glucopyran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A50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0F3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B78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1.10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727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1.10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D15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D01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C3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D71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9.9744,134.0365,149.0591,193.0494,197.0418,209.4067,210.2433,266.0183,355.1039,401.10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7DE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</w:p>
        </w:tc>
      </w:tr>
      <w:tr w14:paraId="22273D9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77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90A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lorogen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387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46E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8A5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99.093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10D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99.09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E45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B30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4E2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921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4.9912,146.9377,174.8772,190.9281,191.0555,212.0019,236.8775,280.8679,304.9701,353.08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55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3C11B79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9FC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67B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aempferol 3-sophoroside-7-rhamn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,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B96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6FB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9B9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01.209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098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01.21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1EE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20B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151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61B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F5B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5F1D9F8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71F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C01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rhamnetin 3-sophoroside-7-rhamn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F3F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9F8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1A3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31.2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714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31.22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3FB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5B5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303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E1B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0202,313.0351,314.0427,623.1623,639.1559,785.21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0042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9F0F8C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3FF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9FD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rax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F28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877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DC2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9.082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E36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9.0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AC5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943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589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980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5.0284,113.0232,175.0237,178.026,193.0499,207.029,369.08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310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35EF1D9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EB5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976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scule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339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BB6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9D1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9.033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F12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9.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B74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4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CDB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376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DD3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3.0285,89.0599,105.0336,133.0651,161.0595,179.03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589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77B0311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93D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4B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eu-Leu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A7F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D8C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A01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5.18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AB5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5.18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578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CF9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C53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F14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DC1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</w:tr>
      <w:tr w14:paraId="7F554C8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883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21B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"-O-beta-L-galactopyranosylorien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62E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370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CF4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1.16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8F0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1.16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D36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E6E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6C4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C65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3.0491,449.1071,611.157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140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0822C31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843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C77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Quercetin 3-o-neohesperid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5D0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8E4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60F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09.146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5D5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09.14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ABB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E7F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4D3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7E9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0194,301.0341,446.0836,609.14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65A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31A81C4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793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6D9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vianic acid 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F6F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F1F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2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B09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7.087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CB7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7.08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02E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A35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6FE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DC7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5.0436,137.0227,161.0232,179.0335,197.0443,359.0764,377.08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A08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3B104EB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1C6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84F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-Hydroxykaempferol 3,6-digluc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A00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23F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2F4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25.14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DC7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25.14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482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67B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82A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78E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8.5806,300.0286,316.0226,625.14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BD5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22F7385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5F2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700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vanill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55D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F5D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A89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3.054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A04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3.05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487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D6A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55D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474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4.0412,109.0646,135.0437,153.05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A86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5E0C381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BFC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E12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raxe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A69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586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52A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029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A34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02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1B6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F80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BF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5BD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F9C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78BE2B0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BF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C5F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Quercetin-3-O-D-glucosyl]-(1-2)-L-rhamn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969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6E0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1A1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09.146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82E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09.14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A20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3CA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626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507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0.0271,609.14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BEF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62736C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5AF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4DF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Quercetin 3-o-(6''-galloyl)-beta-d-glucopyran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B4A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0DF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B18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5.099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A6F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5.0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525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72D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2BA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3AE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60E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1C18E59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0AD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28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u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190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0C7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DB0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1.16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67F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1.16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889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746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704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6D4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52E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38D7378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306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999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enip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DB5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804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3DF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5.076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407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5.07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304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15C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41F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00B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7DA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2732AC2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D40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D3C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quercitr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AB6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D57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6B4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9.093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35A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9.09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018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A79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7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4C2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33D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DE3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7031A1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6C3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319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thyl gallat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ADF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B1D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7AD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1.049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911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1.04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3A0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0C9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C78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FAA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32D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3955FF6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7CE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EC6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llag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C2D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18C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2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395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0.99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AA9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0.99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B6C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563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671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50D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0.998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F7A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401AA0F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552D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EA2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,3'-Di-O-methylellagic acid 4'-glucos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C98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437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F42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1.083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5C0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1.08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C28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40C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9B8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B8E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2.9985,328.0221,491.08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3FE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355D4BD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BCE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654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vianolic acid 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117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7A8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A9B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19.16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EC5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19.16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FA5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0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726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04E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1C0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A93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1DA8A6B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805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F58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Quercitr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A19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BF2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47D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47.093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1B2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47.09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44B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21D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9B6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880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9746,208.1117,208.4686,271.0606,299.9933,300.0259,301.0348,315.0138,447.0842,447.098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1CF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D9B5A7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1F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514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ristectorin 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4CD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451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EF7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1.119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1F4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1.11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588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311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A5E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C0E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5.0403,300.0286,300.0593,315.0494,315.0870,315.1248,393.5110,411.1992,428.1989,491.12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ACF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751AD8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B56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61A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thylsyring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0F56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202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77D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5.150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7CD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5.149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D31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F05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DA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E72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5.0283,113.0232,175.0236,209.1171,322.9492,385.1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97B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669AB94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3F0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712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2R)-3-(3,4-dihydroxyphenyl)-2-[(Z)-3-(3,4-dihydroxyphenyl)acryloyl]oxy-propion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3-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027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5AA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DE3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9.077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8BB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9.07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500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C12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255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54F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2.9918,135.0439,161.0233,179.0338,197.0446,359.07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DDC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0D03B6D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F0C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841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thosperm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F35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1C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45C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9.093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662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9.09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8D8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EA9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332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DCB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5.0233,277.0498,279.0294,293.045,295.0604,321.0398,339.05,519.09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A9B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7C165F8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FF3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DD7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vianolic acid Y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702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488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48B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1.15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9DF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1.15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8C1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2A9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239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954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72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782A2D7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B9C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9A2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opyl gallat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9AD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25D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F9D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3.050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091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3.04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40E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EBE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8AD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FFD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8.0204,134.0359,149.0596,163.0391,178.0625,192.9895,193.04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E0E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2068D21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B19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F14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vianolic acid 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030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E6F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172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3.11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E76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3.11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48E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4EE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5C3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72A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.0279,185.0232,197.0442,295.0607,313.0702,493.1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DF7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7BF7A0B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A5D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D7E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vianolic acid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460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3CC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A58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5.128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BDB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95.12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261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87F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F20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54F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ABE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2CD9A2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F21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9CC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quiritigen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CD4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6A8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1B5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07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652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07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B71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E5E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DC9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BE1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7.018,197.0022,217.0087,256.9815,268.0374,283.0604,301.0001,301.07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16C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5ACED5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FC1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98F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cochalcone 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15C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DF3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6F1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1.08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604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1.08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D4E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E56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1EE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4D7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A1A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DFF7CB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CC0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47F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ric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DFD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A1F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D8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1.056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F8E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1.05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007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780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279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7EF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4.9553,207.7107,267.0654,311.0165,311.05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A73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C46047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897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AE3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vianolic acid j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CD3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543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7D2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9.093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046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9.09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EC9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2F7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040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52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85.0235,277.0502,279.029,293.0448,295.0604,321.0398,339.0507,519.09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C4B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051053B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ABE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D4D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Querce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CA5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7CD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6F5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035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06C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03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83E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100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76C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1D5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1.0025,178.9971,197.0026,217.0085,301.0002,301.03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928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7FD02A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496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65C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thyl Caffe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8B1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4A1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78E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066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312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06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0E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6B8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5B1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F23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5.0441,161.0443,179.0339,186.998,206.9875,207.06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FB5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360DA32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1DB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7FB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china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7B7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DD3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1A7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5.087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14B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5.08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72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04B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52D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36C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.0281,315.08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140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1C3A776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B59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ACD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ismox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C62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440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E5E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1.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F07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1.18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423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2A3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E35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D26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49.1322,161.1320,163.1477,165.0542,175.1470,203.1061,203.1788,221.1167,221.1547,221.18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74A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6557D1A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1A2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AE3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erulic acid methyl ester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B1A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99E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3B5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9.080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C0E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9.08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B11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CDE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6E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D11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8BE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29D1A45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C3C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BDE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ajiichigoside F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8CC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B3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F1D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95.40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834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95.4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C62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1B3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2C9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DD1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A89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1FE6541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03B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231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terostilbene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6B1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371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+H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 w:bidi="ar"/>
              </w:rPr>
              <w:t>]</w:t>
            </w:r>
            <w:r>
              <w:rPr>
                <w:rFonts w:hint="eastAsia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C5C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7.117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429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7.11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C130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1EE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92F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18C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960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BCCACC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E24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31E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iochanin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583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685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1B9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5.075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929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5.07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70F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451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64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1E8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5.07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83B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253FC63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7E5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2BE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pine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470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D75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0E0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1.096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A1E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1.09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056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4E9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D3B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A98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7.0334,271.09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7D3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744A142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33D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3C0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rhamne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,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7E2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D53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C0F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5.05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B5EB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5.05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191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6F7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761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550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0.0269,315.05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B37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C44657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3CF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C69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liquiritigen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3A6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CA7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B98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07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B97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0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3A4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E49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266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37F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437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0FEC685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F89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86F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aeono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7E2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25C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FE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1.118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CE1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1.11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F53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C3D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571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F68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D95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2C77987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A05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46F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lberg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D0A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257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4C7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7.066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6D2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7.06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3C4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BAC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F72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6A0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6.9867,226.9924,247.0006,252.0421,266.984,267.06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D47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AC9ADF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C22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9F1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thyl ferul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3232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B08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905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1.08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327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1.08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C7F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908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F39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42F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4.0362,147.0287,149.0965,154.9917,177.0914,181.0406,193.0875,220.9835,221.0199,221.08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1FB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3C1F64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361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84E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dicarp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F33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584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374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1.096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480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1.09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051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310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93C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222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3.0438,137.0594,161.0594,271.09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FE9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23AC7A6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BCF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A16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doriflave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6C0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2D2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0ED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107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FB6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01.10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D98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D09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F87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F05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5.0438,137.0595,151.075,153.0544,163.0386,163.0744,273.1113,283.096,301.1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E16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3C79B17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9E6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424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inocembr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E47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87A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2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765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5.066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D64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5.06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0B5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CA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DEC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357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0.0785,255.06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EBB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348A8F4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402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269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lang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848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6DA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D5D5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9.04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111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9.04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559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59F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05C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3A3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8.9884,248.9987,268.9867,269.04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300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7B7F5F0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9FF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045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roxylin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770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607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BD1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3.06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E8E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3.06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C0C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5F1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5FA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BA7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68.0372,283.06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E65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383B237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488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A3D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aempferi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EB6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3B5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E9C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056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47B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05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5C9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F9F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411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0D8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8.9918,255.0298,256.0371,258.9994,269.0449,278.9850,284.0321,284.0679,298.9940,299.05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108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0A8A67B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0D8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4B1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ro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7B8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C43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4F8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7.13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353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7.13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8A2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DAA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9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ED47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02F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7.07,67.0542,69.0698,81.0698,95.0854,109.1011,137.0594,137.13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859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14E7996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893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CF0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hamnocitr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DA3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D46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0CB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1.04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EE9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1.04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ACF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85D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141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09F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CE2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D9A46F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E26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EAE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-Prenylnaringen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BDE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C0C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E26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3.127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9F5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3.12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F42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945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5FB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5F5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5.0697,133.0646,135.0438,161.0593,186.067,201.0906,291.1006,323.12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50A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AD6605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2D4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7AA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ngere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CF7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A13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515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3.128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404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3.12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B4E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413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4.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222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EDF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93.0855,343.08,358.1036,373.12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260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0829B31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786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E8B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nshenxinkun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348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242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EFB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7.112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3C0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7.11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F45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24C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966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835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3.0956,261.0903,279.1014,279.1364,297.11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2E9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2B42D90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7C3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4BB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Rac)-Myrislign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1F6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8F4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K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4B2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97.162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B3A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97.16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0C5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621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38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328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3.0646,165.0908,193.08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EE4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012B645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360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894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yrislign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D60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BEF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965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3.165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A94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73.16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BFD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DF9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2C2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575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EA8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15D74BC7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8E0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B01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ractylenolide II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331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E6F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630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7.13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F28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7.13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F4D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2F3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98E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6F0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FA9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4A1194F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E3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EC4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la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D93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D31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A67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102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320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10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722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396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1C9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BB0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21A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27758DE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3A4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00C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henethyl ferulat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CD3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372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786D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127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02F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12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82A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5D1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514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63F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1163,217.101,235.1111,263.1058,281.1163,298.3069,299.1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6B7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28F9F66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78C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58B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thyl p-methoxycinnam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AF3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45D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4E9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10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99D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7.1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BF5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AC4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163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D73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1.0544,119.0491,146.0725,161.0602,161.0959,171.0801,174.0671,189.09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A85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64A31C9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CBF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B3B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rans-Methylisoeugeno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216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24A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C72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1.096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5C8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61.09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928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B98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181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BBF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9D1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93B065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C71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139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thyl cinnamat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43C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888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C12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7.09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2948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7.09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821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842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01C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550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946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0791BB0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36A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53E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rzewaquinone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496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E20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294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3.117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EDB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3.11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B58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B9F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168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38F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7.1111,275.106,278.0926,293.11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195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507C48F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B1F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FBF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-Prenylapigen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DB0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7FA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8C3D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7.108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FB4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37.10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AD3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61D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912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4CA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6.9835,264.0786,276.9894,293.1180,296.9956,316.9819,316.9884,336.9865,336.9952,337.108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010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7505974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DF3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7B6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,4'-Dimethoxychalc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1D6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C42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A9A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3.108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681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3.10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451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51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4BB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EAC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B67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246CDB9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F3B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41F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(S)-6-Prenylnaringen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622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F95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CC8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1.138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DD6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1.13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995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130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89B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ABE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91D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75162EE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F1B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305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oslosooflav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630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76D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F89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091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C93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9.09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38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82C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E3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485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8970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618D993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37E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D57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hydrotanshinone 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009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AE5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A77B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9.101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E4E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9.10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6FF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E08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8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311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CAD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33.0956,261.0903,279.10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5D8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3BFF447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C8A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2B4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,4-Dimethoxy-2'-Hydroxychalc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AB3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E3C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AAF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5.112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D23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5.11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6D5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126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C44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76A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7.0594,161.0592,285.11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84F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535A1E5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570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1F3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gost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CAF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2FC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B4F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5.112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C48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5.11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892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9B7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D2C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33E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51.075,162.0671,165.0906,167.0699,168.0775,192.0778,193.0855,210.0881,225.11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714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32001AF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7F6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A0F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ocryptotanshin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F9D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1A1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B28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5.159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CC3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5.15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BEB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79B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0CA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DA7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1.1424,279.1371,297.1476,315.157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5A3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43086DC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13B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9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901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soimperator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24B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539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1D2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1.071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AF6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1.07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AC2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ACD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589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9E4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DBC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3C29F11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B80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213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icarin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C55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808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99B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7.159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730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7.15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74C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9AF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057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3CC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7.0594,143.0851,151.0751,163.0749,171.0801,188.0827,203.1062,286.1192,327.15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71B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59D138BE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237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DCB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vachrome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BB1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F74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36D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3.127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145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3.12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59C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62B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DF1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2D8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5.0698,133.0647,161.0595,186.0672,201.0908,323.1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2B2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</w:t>
            </w:r>
          </w:p>
        </w:tc>
      </w:tr>
      <w:tr w14:paraId="4CBECCD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68F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E1E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labaricone 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C80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C5E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6D1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1.175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6C7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1.1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EA6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0ED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34A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058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.0282,341.17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BCB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0A32836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67F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70F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nshinaldehyd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61E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65C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C78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5.118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D3D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5.11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224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35C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9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FDA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35F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40.0945,355.11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B17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</w:t>
            </w:r>
          </w:p>
        </w:tc>
      </w:tr>
      <w:tr w14:paraId="420A5CD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AB9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6B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nshinone 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A01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5E0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420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7.085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AC1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7.08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D86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FEF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54F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A1A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9.0902,277.08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362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00EB8F1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5EC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FC6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ryptotanshin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BE9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8CB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K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6CC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7.148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1D8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7.147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57A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381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3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0FB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DB2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19.12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1ED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497DD1A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F72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D6F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ncaonin 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FE4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8AB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65B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5.15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EBB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55.15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FF0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38C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D07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A8F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3.0645,165.0907,193.08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7BC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3B53F8FD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1ED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40D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omisin M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21B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8A6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A79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9.169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F711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69.16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B4A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E7E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F61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072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221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53C4797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4E6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9DC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hisanheno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5CB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8EB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35C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25.193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16B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25.19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C2E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.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18F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123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F97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16.0752,425.19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3AA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B0D6FC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1E8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1C3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eta-Ion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EC1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4BE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C8F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5.148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FAA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75.1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B61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4D3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2EC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A8C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87.0442,88.0217,105.0701,119.0857,130.032,133.1013,147.1166,175.075,175.1131,175.14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8D2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567414F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B33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D58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ismo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3FE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698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832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3.179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49D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3.17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1D2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309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115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D78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05.0697,107.0853,109.1011,119.0853,121.1010,133.1009,147.1166,161.1321,175.1477,203.179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F82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7D29983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966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0C6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hisanhenol B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71B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802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505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5.165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D0E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85.16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011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A66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8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785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712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2.9841,137.0227,384.9907,385.16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F6D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0B8ED07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452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CEE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oprzewaquinone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105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DF3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N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16E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74.222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118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74.22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F44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653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82F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5C1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B99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K</w:t>
            </w:r>
          </w:p>
        </w:tc>
      </w:tr>
      <w:tr w14:paraId="2158C4D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EFF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365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albac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B168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BDE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8C2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3.127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72C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23.12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A20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095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EE4D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F0CB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35.0439,149.0595,163.0748,201.0908,323.12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2ED2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46F62A6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79B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4C5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hisandrin 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845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2EC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53A7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17.227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4EB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17.226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410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09D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A7F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732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7AD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</w:tr>
      <w:tr w14:paraId="075A94F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07C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447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nshinone II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-10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56E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EC0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K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C68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5.132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170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95.13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CA5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5A9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3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B90E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4E0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49.1268,277.1216,295.1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961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72C1A91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C0C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715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iltiron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911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153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Na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B47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3.169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F3C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83.16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579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5ED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12B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DB6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23.1115,240.114,265.1581,283.1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434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</w:t>
            </w:r>
          </w:p>
        </w:tc>
      </w:tr>
      <w:tr w14:paraId="4F043BB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DC9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88F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rilag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AA8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D1A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+H-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61A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7.077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2B5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617.07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618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835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AFF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O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DCE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leftChars="0" w:right="-120" w:rightChars="-50"/>
              <w:textAlignment w:val="auto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742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</w:p>
        </w:tc>
      </w:tr>
      <w:tr w14:paraId="7B966925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14FD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10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71533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pha-Linolenic aci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[1,2]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81B1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4DF4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M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,[M+FA-H]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2D60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7.2173</w:t>
            </w:r>
          </w:p>
        </w:tc>
        <w:tc>
          <w:tcPr>
            <w:tcW w:w="1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471D0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7.2169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1C3C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.2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95D2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52</w:t>
            </w:r>
          </w:p>
        </w:tc>
        <w:tc>
          <w:tcPr>
            <w:tcW w:w="1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65391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G</w:t>
            </w:r>
          </w:p>
        </w:tc>
        <w:tc>
          <w:tcPr>
            <w:tcW w:w="12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DC44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77.2173</w:t>
            </w:r>
          </w:p>
        </w:tc>
        <w:tc>
          <w:tcPr>
            <w:tcW w:w="1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2DF8B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-120" w:rightChars="-5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</w:t>
            </w:r>
          </w:p>
        </w:tc>
      </w:tr>
    </w:tbl>
    <w:p w14:paraId="19B5636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eastAsia" w:eastAsia="等线" w:cs="Times New Roman"/>
          <w:kern w:val="2"/>
          <w:sz w:val="21"/>
          <w:szCs w:val="22"/>
          <w:lang w:val="en-US" w:eastAsia="zh-CN" w:bidi="ar"/>
        </w:rPr>
        <w:t xml:space="preserve">Note 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>A: Alkaloids;B: Amino Acids, Peptides and derivatives; C: Carbohydrates and Glycosides; D: Fatty Acyls; E: Flavonoids; F: Organic acids and derivatives; G: Others; H: Phenols; I: Phenylpropanoids; J: Pyridines and derivatives; K: Quinones; L:Terpenes.</w:t>
      </w:r>
    </w:p>
    <w:p w14:paraId="03F347A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</w:p>
    <w:p w14:paraId="78ED514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eastAsia="等线" w:cs="Times New Roman"/>
          <w:kern w:val="2"/>
          <w:sz w:val="21"/>
          <w:szCs w:val="21"/>
          <w:lang w:val="en-US" w:eastAsia="zh-CN" w:bidi="ar"/>
        </w:rPr>
        <w:t>Reference：</w:t>
      </w:r>
    </w:p>
    <w:p w14:paraId="5F1E1EF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[1] TCMIP: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instrText xml:space="preserve"> HYPERLINK "http://www.tcmip.cn/TCMIP/index.php/Home/Login/login.html" </w:instrTex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fldChar w:fldCharType="separate"/>
      </w:r>
      <w:r>
        <w:rPr>
          <w:rStyle w:val="32"/>
          <w:rFonts w:hint="default" w:ascii="Times New Roman" w:hAnsi="Times New Roman" w:cs="Times New Roman"/>
          <w:sz w:val="21"/>
          <w:szCs w:val="21"/>
          <w:u w:val="single"/>
          <w:lang w:val="en-US"/>
        </w:rPr>
        <w:t>http://www.tcmip.cn/TCMIP/index.php/Home/Login/login.html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</w:t>
      </w:r>
    </w:p>
    <w:p w14:paraId="13DD30F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[2] TCMSP: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fldChar w:fldCharType="begin"/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instrText xml:space="preserve"> HYPERLINK "https://www.tcmsp-e.com/load_intro.php?id=43" </w:instrTex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fldChar w:fldCharType="separate"/>
      </w:r>
      <w:r>
        <w:rPr>
          <w:rStyle w:val="32"/>
          <w:rFonts w:hint="default" w:ascii="Times New Roman" w:hAnsi="Times New Roman" w:cs="Times New Roman"/>
          <w:sz w:val="21"/>
          <w:szCs w:val="21"/>
          <w:u w:val="single"/>
          <w:lang w:val="en-US"/>
        </w:rPr>
        <w:t>https://www.tcmsp-e.com/load_intro.php?id=43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fldChar w:fldCharType="end"/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.</w:t>
      </w:r>
    </w:p>
    <w:p w14:paraId="43B5CDA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[3] Tian,H.X., Yang, R.Q., ZHOU, H.Q.(2021). High-speed identification of odor changes and substance basis of Myristicae Semen mildew by electronic nose and HS-GC-MS.</w:t>
      </w:r>
      <w:r>
        <w:rPr>
          <w:rFonts w:hint="default" w:ascii="Times New Roman" w:hAnsi="Times New Roman" w:eastAsia="微软雅黑" w:cs="Times New Roman"/>
          <w:color w:val="555555"/>
          <w:kern w:val="2"/>
          <w:sz w:val="21"/>
          <w:szCs w:val="21"/>
          <w:shd w:val="clear" w:fill="F7F7F7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China Journal of Chinese Materia Medica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46(22), 5853-5860.</w:t>
      </w:r>
    </w:p>
    <w:p w14:paraId="183FBA2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[4] Liu, Y., Ding, X. Y., Wang, N.(2024). Component characterization of Salvia miltiorrhiza extracts based on UPLC-QExactive Plus-Orbitrap MS and analysis of pharmacodynamic material basis related to spectral effect of its antithrombotic activity.</w:t>
      </w:r>
      <w:r>
        <w:rPr>
          <w:rFonts w:hint="default" w:ascii="Times New Roman" w:hAnsi="Times New Roman" w:eastAsia="微软雅黑" w:cs="Times New Roman"/>
          <w:color w:val="555555"/>
          <w:kern w:val="2"/>
          <w:sz w:val="21"/>
          <w:szCs w:val="21"/>
          <w:shd w:val="clear" w:fill="F7F7F7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Chinese Traditional and Herbal Drugs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55(05), 1609-1619.</w:t>
      </w:r>
    </w:p>
    <w:p w14:paraId="5D8F193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[5] Zhang, N. N., Wang, W. W., Xu, D. P.(2009). Determination of Bioactive Components of Benzene/Ethanol Extractives from Santalum album Leaves by Py-GC/MS.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Journal of Central South University of Forestry &amp; Technology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29(04),70-73.</w:t>
      </w:r>
    </w:p>
    <w:p w14:paraId="04505ED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[6] Zhang, G. Z.(2007). Analysis of Constituents of Essential Oils in Rhizoma Kaempferiae by GC-MS.</w:t>
      </w:r>
      <w:r>
        <w:rPr>
          <w:rFonts w:hint="default" w:ascii="Times New Roman" w:hAnsi="Times New Roman" w:eastAsia="微软雅黑" w:cs="Times New Roman"/>
          <w:color w:val="555555"/>
          <w:kern w:val="2"/>
          <w:sz w:val="21"/>
          <w:szCs w:val="21"/>
          <w:shd w:val="clear" w:fill="F7F7F7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Asia-Pacific Traditional Medicine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(07), 56-59.</w:t>
      </w:r>
    </w:p>
    <w:p w14:paraId="5841B7A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[7] Meng, X. W., Zhu, Q., Zhang, N.(2020). Rapid Identification on Chemical Components in Dalbergiae Odoriferae Lignum by UPLC-Q-TOF-MS/MS.</w:t>
      </w:r>
      <w:r>
        <w:rPr>
          <w:rFonts w:hint="default" w:ascii="Times New Roman" w:hAnsi="Times New Roman" w:eastAsia="微软雅黑" w:cs="Times New Roman"/>
          <w:color w:val="555555"/>
          <w:kern w:val="2"/>
          <w:sz w:val="21"/>
          <w:szCs w:val="21"/>
          <w:shd w:val="clear" w:fill="F7F7F7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Chinese Journal of Experimental Traditional Medical Formulae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26(10), 107-118.</w:t>
      </w:r>
    </w:p>
    <w:p w14:paraId="0823442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[8]Yang, Z. F., Wang, Q.,Zhao, Q.(2024). Identification and Characterization of Flavonoid Compounds from Hippophae rhamnoides L.by UPLC-Q-Orbitrap MS.</w:t>
      </w:r>
      <w:r>
        <w:rPr>
          <w:rFonts w:hint="default" w:ascii="Times New Roman" w:hAnsi="Times New Roman" w:eastAsia="微软雅黑" w:cs="Times New Roman"/>
          <w:color w:val="555555"/>
          <w:kern w:val="2"/>
          <w:sz w:val="21"/>
          <w:szCs w:val="21"/>
          <w:shd w:val="clear" w:fill="F7F7F7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Chemical Reagents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46(02), 95-106.</w:t>
      </w:r>
    </w:p>
    <w:p w14:paraId="559D9FD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[9] Liao, Y. H.,Lu, J. K., Niu, Y. (2025). Study on anti-atherosclerosis mechanism of blood components of Guanxin Qiwei tablets based on HPLC-Q-Exactive-MS/MS and network pharmacology.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Acta Pharmaceutica Sinica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60(02), 449-458.</w:t>
      </w:r>
    </w:p>
    <w:p w14:paraId="4E2EF19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[10] Liu, C. D., Guo, J. Y., Li, J.(2024). Qualitative analysis of chemical constituents of Guanxin Qiwei tablets based on HPLC-Q-Exactive-MS technique.</w:t>
      </w:r>
      <w:r>
        <w:rPr>
          <w:rFonts w:hint="default" w:ascii="Times New Roman" w:hAnsi="Times New Roman" w:eastAsia="微软雅黑" w:cs="Times New Roman"/>
          <w:color w:val="555555"/>
          <w:kern w:val="2"/>
          <w:sz w:val="21"/>
          <w:szCs w:val="21"/>
          <w:shd w:val="clear" w:fill="F7F7F7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kern w:val="2"/>
          <w:sz w:val="21"/>
          <w:szCs w:val="21"/>
          <w:lang w:val="en-US" w:eastAsia="zh-CN" w:bidi="ar"/>
        </w:rPr>
        <w:t>Central South Pharmacy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22(03), 691-698.</w:t>
      </w: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BF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6F4D79"/>
    <w:rsid w:val="04752F7C"/>
    <w:rsid w:val="05665D07"/>
    <w:rsid w:val="06F832D7"/>
    <w:rsid w:val="08B576D2"/>
    <w:rsid w:val="08D631A4"/>
    <w:rsid w:val="0B226B74"/>
    <w:rsid w:val="0B5A630E"/>
    <w:rsid w:val="0BB91287"/>
    <w:rsid w:val="0EA855E3"/>
    <w:rsid w:val="10401F77"/>
    <w:rsid w:val="11BA7B07"/>
    <w:rsid w:val="14B24AC5"/>
    <w:rsid w:val="17361D92"/>
    <w:rsid w:val="1740460A"/>
    <w:rsid w:val="18EB67F8"/>
    <w:rsid w:val="19D43730"/>
    <w:rsid w:val="1A253F8B"/>
    <w:rsid w:val="1AE016A1"/>
    <w:rsid w:val="1D13456F"/>
    <w:rsid w:val="1EA77665"/>
    <w:rsid w:val="1EB8717C"/>
    <w:rsid w:val="20FE5317"/>
    <w:rsid w:val="221C5C74"/>
    <w:rsid w:val="24003A9F"/>
    <w:rsid w:val="253F23A5"/>
    <w:rsid w:val="25BF34E6"/>
    <w:rsid w:val="25C24D84"/>
    <w:rsid w:val="27D17500"/>
    <w:rsid w:val="2A0616E3"/>
    <w:rsid w:val="2A104310"/>
    <w:rsid w:val="2B0C477F"/>
    <w:rsid w:val="2CD0422B"/>
    <w:rsid w:val="32B12408"/>
    <w:rsid w:val="33FA41FA"/>
    <w:rsid w:val="34DA5C46"/>
    <w:rsid w:val="37256F21"/>
    <w:rsid w:val="380A14ED"/>
    <w:rsid w:val="3BA14F3D"/>
    <w:rsid w:val="43D9531B"/>
    <w:rsid w:val="47525B10"/>
    <w:rsid w:val="4EA03605"/>
    <w:rsid w:val="53106254"/>
    <w:rsid w:val="56576C9F"/>
    <w:rsid w:val="579655A5"/>
    <w:rsid w:val="61314591"/>
    <w:rsid w:val="625E13B5"/>
    <w:rsid w:val="642F3009"/>
    <w:rsid w:val="648B4D0D"/>
    <w:rsid w:val="65332685"/>
    <w:rsid w:val="6744501E"/>
    <w:rsid w:val="678371C8"/>
    <w:rsid w:val="6ED8429D"/>
    <w:rsid w:val="74A616B5"/>
    <w:rsid w:val="75BF7F65"/>
    <w:rsid w:val="76426BCC"/>
    <w:rsid w:val="76F61765"/>
    <w:rsid w:val="7C1903CF"/>
    <w:rsid w:val="7D39684F"/>
    <w:rsid w:val="7E41598C"/>
    <w:rsid w:val="7F7B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6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6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70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6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63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link w:val="71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9">
    <w:name w:val="heading 7"/>
    <w:basedOn w:val="1"/>
    <w:next w:val="1"/>
    <w:link w:val="66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10">
    <w:name w:val="heading 8"/>
    <w:basedOn w:val="1"/>
    <w:next w:val="1"/>
    <w:link w:val="72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link w:val="73"/>
    <w:semiHidden/>
    <w:unhideWhenUsed/>
    <w:qFormat/>
    <w:uiPriority w:val="9"/>
    <w:pPr>
      <w:keepNext/>
      <w:keepLines/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26">
    <w:name w:val="Default Paragraph Font"/>
    <w:semiHidden/>
    <w:unhideWhenUsed/>
    <w:qFormat/>
    <w:uiPriority w:val="1"/>
  </w:style>
  <w:style w:type="table" w:default="1" w:styleId="2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2">
    <w:name w:val="caption"/>
    <w:basedOn w:val="1"/>
    <w:next w:val="13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3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4">
    <w:name w:val="annotation text"/>
    <w:basedOn w:val="1"/>
    <w:link w:val="41"/>
    <w:semiHidden/>
    <w:unhideWhenUsed/>
    <w:qFormat/>
    <w:uiPriority w:val="99"/>
    <w:rPr>
      <w:sz w:val="20"/>
      <w:szCs w:val="20"/>
    </w:rPr>
  </w:style>
  <w:style w:type="paragraph" w:styleId="15">
    <w:name w:val="end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Balloon Text"/>
    <w:basedOn w:val="1"/>
    <w:link w:val="39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7">
    <w:name w:val="footer"/>
    <w:basedOn w:val="1"/>
    <w:link w:val="4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8">
    <w:name w:val="header"/>
    <w:basedOn w:val="1"/>
    <w:link w:val="46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9">
    <w:name w:val="Subtitle"/>
    <w:basedOn w:val="1"/>
    <w:next w:val="1"/>
    <w:link w:val="7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20">
    <w:name w:val="footnote text"/>
    <w:basedOn w:val="1"/>
    <w:link w:val="4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1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2">
    <w:name w:val="Title"/>
    <w:basedOn w:val="1"/>
    <w:next w:val="1"/>
    <w:link w:val="7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3">
    <w:name w:val="annotation subject"/>
    <w:basedOn w:val="14"/>
    <w:next w:val="14"/>
    <w:link w:val="42"/>
    <w:semiHidden/>
    <w:unhideWhenUsed/>
    <w:qFormat/>
    <w:uiPriority w:val="99"/>
    <w:rPr>
      <w:b/>
      <w:bCs/>
    </w:rPr>
  </w:style>
  <w:style w:type="table" w:styleId="25">
    <w:name w:val="Table Grid"/>
    <w:basedOn w:val="2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7">
    <w:name w:val="Strong"/>
    <w:basedOn w:val="26"/>
    <w:qFormat/>
    <w:uiPriority w:val="22"/>
    <w:rPr>
      <w:rFonts w:ascii="Times New Roman" w:hAnsi="Times New Roman"/>
      <w:b/>
      <w:bCs/>
    </w:rPr>
  </w:style>
  <w:style w:type="character" w:styleId="28">
    <w:name w:val="endnote reference"/>
    <w:basedOn w:val="26"/>
    <w:semiHidden/>
    <w:unhideWhenUsed/>
    <w:qFormat/>
    <w:uiPriority w:val="99"/>
    <w:rPr>
      <w:vertAlign w:val="superscript"/>
    </w:rPr>
  </w:style>
  <w:style w:type="character" w:styleId="29">
    <w:name w:val="FollowedHyperlink"/>
    <w:basedOn w:val="26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30">
    <w:name w:val="Emphasis"/>
    <w:basedOn w:val="26"/>
    <w:qFormat/>
    <w:uiPriority w:val="20"/>
    <w:rPr>
      <w:rFonts w:ascii="Times New Roman" w:hAnsi="Times New Roman"/>
      <w:i/>
      <w:iCs/>
    </w:rPr>
  </w:style>
  <w:style w:type="character" w:styleId="31">
    <w:name w:val="line number"/>
    <w:basedOn w:val="26"/>
    <w:semiHidden/>
    <w:unhideWhenUsed/>
    <w:qFormat/>
    <w:uiPriority w:val="99"/>
  </w:style>
  <w:style w:type="character" w:styleId="32">
    <w:name w:val="Hyperlink"/>
    <w:basedOn w:val="26"/>
    <w:unhideWhenUsed/>
    <w:qFormat/>
    <w:uiPriority w:val="99"/>
    <w:rPr>
      <w:color w:val="0000FF"/>
      <w:u w:val="single"/>
    </w:rPr>
  </w:style>
  <w:style w:type="character" w:styleId="33">
    <w:name w:val="annotation reference"/>
    <w:basedOn w:val="26"/>
    <w:semiHidden/>
    <w:unhideWhenUsed/>
    <w:qFormat/>
    <w:uiPriority w:val="99"/>
    <w:rPr>
      <w:sz w:val="16"/>
      <w:szCs w:val="16"/>
    </w:rPr>
  </w:style>
  <w:style w:type="character" w:styleId="34">
    <w:name w:val="footnote reference"/>
    <w:basedOn w:val="26"/>
    <w:semiHidden/>
    <w:unhideWhenUsed/>
    <w:qFormat/>
    <w:uiPriority w:val="99"/>
    <w:rPr>
      <w:vertAlign w:val="superscript"/>
    </w:rPr>
  </w:style>
  <w:style w:type="character" w:customStyle="1" w:styleId="35">
    <w:name w:val="Heading 1 Char"/>
    <w:basedOn w:val="26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6">
    <w:name w:val="Heading 2 Char"/>
    <w:basedOn w:val="26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7">
    <w:name w:val="Subtitle Char"/>
    <w:basedOn w:val="26"/>
    <w:link w:val="19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8">
    <w:name w:val="Author List"/>
    <w:basedOn w:val="19"/>
    <w:next w:val="1"/>
    <w:qFormat/>
    <w:uiPriority w:val="1"/>
  </w:style>
  <w:style w:type="character" w:customStyle="1" w:styleId="39">
    <w:name w:val="Balloon Text Char"/>
    <w:basedOn w:val="26"/>
    <w:link w:val="16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40">
    <w:name w:val="Book Title"/>
    <w:basedOn w:val="26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41">
    <w:name w:val="Comment Text Char"/>
    <w:basedOn w:val="26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Comment Subject Char"/>
    <w:basedOn w:val="41"/>
    <w:link w:val="23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3">
    <w:name w:val="Endnote Text Char"/>
    <w:basedOn w:val="26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Footer Char"/>
    <w:basedOn w:val="26"/>
    <w:link w:val="17"/>
    <w:qFormat/>
    <w:uiPriority w:val="99"/>
    <w:rPr>
      <w:rFonts w:ascii="Times New Roman" w:hAnsi="Times New Roman"/>
      <w:sz w:val="24"/>
    </w:rPr>
  </w:style>
  <w:style w:type="character" w:customStyle="1" w:styleId="45">
    <w:name w:val="Footnote Text Char"/>
    <w:basedOn w:val="26"/>
    <w:link w:val="2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6">
    <w:name w:val="Header Char"/>
    <w:basedOn w:val="26"/>
    <w:link w:val="18"/>
    <w:qFormat/>
    <w:uiPriority w:val="99"/>
    <w:rPr>
      <w:rFonts w:ascii="Times New Roman" w:hAnsi="Times New Roman"/>
      <w:b/>
      <w:sz w:val="24"/>
    </w:rPr>
  </w:style>
  <w:style w:type="character" w:customStyle="1" w:styleId="47">
    <w:name w:val="Intense Emphasis"/>
    <w:basedOn w:val="26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8">
    <w:name w:val="Intense Reference"/>
    <w:basedOn w:val="26"/>
    <w:qFormat/>
    <w:uiPriority w:val="32"/>
    <w:rPr>
      <w:b/>
      <w:bCs/>
      <w:smallCaps/>
      <w:color w:val="auto"/>
      <w:spacing w:val="5"/>
    </w:rPr>
  </w:style>
  <w:style w:type="character" w:customStyle="1" w:styleId="49">
    <w:name w:val="Heading 3 Char"/>
    <w:basedOn w:val="26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50">
    <w:name w:val="Heading 4 Char"/>
    <w:basedOn w:val="26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51">
    <w:name w:val="Heading 5 Char"/>
    <w:basedOn w:val="26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2">
    <w:name w:val="Quote"/>
    <w:basedOn w:val="1"/>
    <w:next w:val="1"/>
    <w:link w:val="53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Quote Char"/>
    <w:basedOn w:val="26"/>
    <w:link w:val="52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4">
    <w:name w:val="Subtle Emphasis"/>
    <w:basedOn w:val="26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Title Char"/>
    <w:basedOn w:val="26"/>
    <w:link w:val="22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6">
    <w:name w:val="Supplementary Material"/>
    <w:basedOn w:val="22"/>
    <w:next w:val="22"/>
    <w:qFormat/>
    <w:uiPriority w:val="0"/>
    <w:pPr>
      <w:spacing w:after="120"/>
    </w:pPr>
    <w:rPr>
      <w:i/>
    </w:rPr>
  </w:style>
  <w:style w:type="paragraph" w:customStyle="1" w:styleId="57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8">
    <w:name w:val="text_alyhf"/>
    <w:basedOn w:val="26"/>
    <w:qFormat/>
    <w:uiPriority w:val="0"/>
  </w:style>
  <w:style w:type="table" w:customStyle="1" w:styleId="59">
    <w:name w:val="网格型浅色1"/>
    <w:basedOn w:val="24"/>
    <w:qFormat/>
    <w:uiPriority w:val="0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  <w:tcPr>
      <w:tc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</w:tcBorders>
    </w:tcPr>
  </w:style>
  <w:style w:type="character" w:customStyle="1" w:styleId="60">
    <w:name w:val="font11"/>
    <w:basedOn w:val="2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1">
    <w:name w:val="标题 1 字符"/>
    <w:basedOn w:val="26"/>
    <w:link w:val="2"/>
    <w:qFormat/>
    <w:uiPriority w:val="0"/>
    <w:rPr>
      <w:rFonts w:ascii="等线 Light" w:hAnsi="等线 Light" w:eastAsia="等线 Light" w:cs="Times New Roman"/>
      <w:color w:val="0F4761"/>
      <w:sz w:val="48"/>
      <w:szCs w:val="48"/>
    </w:rPr>
  </w:style>
  <w:style w:type="character" w:customStyle="1" w:styleId="62">
    <w:name w:val="msointensereference"/>
    <w:basedOn w:val="26"/>
    <w:qFormat/>
    <w:uiPriority w:val="0"/>
    <w:rPr>
      <w:b/>
      <w:bCs/>
      <w:smallCaps/>
      <w:color w:val="0F4761"/>
      <w:spacing w:val="5"/>
    </w:rPr>
  </w:style>
  <w:style w:type="character" w:customStyle="1" w:styleId="63">
    <w:name w:val="标题 5 字符"/>
    <w:basedOn w:val="26"/>
    <w:link w:val="7"/>
    <w:qFormat/>
    <w:uiPriority w:val="0"/>
    <w:rPr>
      <w:rFonts w:hint="default" w:ascii="Times New Roman" w:hAnsi="Times New Roman" w:cs="Times New Roman"/>
      <w:color w:val="0F4761"/>
      <w:sz w:val="24"/>
      <w:szCs w:val="24"/>
    </w:rPr>
  </w:style>
  <w:style w:type="character" w:customStyle="1" w:styleId="64">
    <w:name w:val="标题 4 字符"/>
    <w:basedOn w:val="26"/>
    <w:link w:val="6"/>
    <w:qFormat/>
    <w:uiPriority w:val="0"/>
    <w:rPr>
      <w:rFonts w:hint="default" w:ascii="Times New Roman" w:hAnsi="Times New Roman" w:cs="Times New Roman"/>
      <w:color w:val="0F4761"/>
      <w:sz w:val="28"/>
      <w:szCs w:val="28"/>
    </w:rPr>
  </w:style>
  <w:style w:type="character" w:customStyle="1" w:styleId="65">
    <w:name w:val="引用 字符"/>
    <w:basedOn w:val="26"/>
    <w:qFormat/>
    <w:uiPriority w:val="0"/>
    <w:rPr>
      <w:i/>
      <w:iCs/>
      <w:color w:val="404040"/>
    </w:rPr>
  </w:style>
  <w:style w:type="character" w:customStyle="1" w:styleId="66">
    <w:name w:val="标题 7 字符"/>
    <w:basedOn w:val="26"/>
    <w:link w:val="9"/>
    <w:qFormat/>
    <w:uiPriority w:val="0"/>
    <w:rPr>
      <w:rFonts w:hint="default" w:ascii="Times New Roman" w:hAnsi="Times New Roman" w:cs="Times New Roman"/>
      <w:b/>
      <w:bCs/>
      <w:color w:val="595959"/>
    </w:rPr>
  </w:style>
  <w:style w:type="character" w:customStyle="1" w:styleId="67">
    <w:name w:val="明显引用 字符"/>
    <w:basedOn w:val="26"/>
    <w:qFormat/>
    <w:uiPriority w:val="0"/>
    <w:rPr>
      <w:i/>
      <w:iCs/>
      <w:color w:val="0F4761"/>
    </w:rPr>
  </w:style>
  <w:style w:type="character" w:customStyle="1" w:styleId="68">
    <w:name w:val="标题 2 字符"/>
    <w:basedOn w:val="26"/>
    <w:link w:val="4"/>
    <w:qFormat/>
    <w:uiPriority w:val="0"/>
    <w:rPr>
      <w:rFonts w:hint="eastAsia" w:ascii="等线 Light" w:hAnsi="等线 Light" w:eastAsia="等线 Light" w:cs="Times New Roman"/>
      <w:color w:val="0F4761"/>
      <w:sz w:val="40"/>
      <w:szCs w:val="40"/>
    </w:rPr>
  </w:style>
  <w:style w:type="character" w:customStyle="1" w:styleId="69">
    <w:name w:val="msointenseemphasis"/>
    <w:basedOn w:val="26"/>
    <w:qFormat/>
    <w:uiPriority w:val="0"/>
    <w:rPr>
      <w:i/>
      <w:iCs/>
      <w:color w:val="0F4761"/>
    </w:rPr>
  </w:style>
  <w:style w:type="character" w:customStyle="1" w:styleId="70">
    <w:name w:val="标题 3 字符"/>
    <w:basedOn w:val="26"/>
    <w:link w:val="5"/>
    <w:qFormat/>
    <w:uiPriority w:val="0"/>
    <w:rPr>
      <w:rFonts w:hint="eastAsia" w:ascii="等线 Light" w:hAnsi="等线 Light" w:eastAsia="等线 Light" w:cs="Times New Roman"/>
      <w:color w:val="0F4761"/>
      <w:sz w:val="32"/>
      <w:szCs w:val="32"/>
    </w:rPr>
  </w:style>
  <w:style w:type="character" w:customStyle="1" w:styleId="71">
    <w:name w:val="标题 6 字符"/>
    <w:basedOn w:val="26"/>
    <w:link w:val="8"/>
    <w:qFormat/>
    <w:uiPriority w:val="0"/>
    <w:rPr>
      <w:rFonts w:hint="default" w:ascii="Times New Roman" w:hAnsi="Times New Roman" w:cs="Times New Roman"/>
      <w:b/>
      <w:bCs/>
      <w:color w:val="0F4761"/>
    </w:rPr>
  </w:style>
  <w:style w:type="character" w:customStyle="1" w:styleId="72">
    <w:name w:val="标题 8 字符"/>
    <w:basedOn w:val="26"/>
    <w:link w:val="10"/>
    <w:qFormat/>
    <w:uiPriority w:val="0"/>
    <w:rPr>
      <w:rFonts w:hint="default" w:ascii="Times New Roman" w:hAnsi="Times New Roman" w:cs="Times New Roman"/>
      <w:color w:val="595959"/>
    </w:rPr>
  </w:style>
  <w:style w:type="character" w:customStyle="1" w:styleId="73">
    <w:name w:val="标题 9 字符"/>
    <w:basedOn w:val="26"/>
    <w:link w:val="11"/>
    <w:qFormat/>
    <w:uiPriority w:val="0"/>
    <w:rPr>
      <w:rFonts w:hint="eastAsia" w:ascii="等线 Light" w:hAnsi="等线 Light" w:eastAsia="等线 Light" w:cs="Times New Roman"/>
      <w:color w:val="595959"/>
    </w:rPr>
  </w:style>
  <w:style w:type="character" w:customStyle="1" w:styleId="74">
    <w:name w:val="标题 字符"/>
    <w:basedOn w:val="26"/>
    <w:link w:val="22"/>
    <w:qFormat/>
    <w:uiPriority w:val="0"/>
    <w:rPr>
      <w:rFonts w:hint="eastAsia" w:ascii="等线 Light" w:hAnsi="等线 Light" w:eastAsia="等线 Light" w:cs="Times New Roman"/>
      <w:spacing w:val="-10"/>
      <w:kern w:val="28"/>
      <w:sz w:val="56"/>
      <w:szCs w:val="56"/>
    </w:rPr>
  </w:style>
  <w:style w:type="character" w:customStyle="1" w:styleId="75">
    <w:name w:val="副标题 字符"/>
    <w:basedOn w:val="26"/>
    <w:link w:val="19"/>
    <w:qFormat/>
    <w:uiPriority w:val="0"/>
    <w:rPr>
      <w:rFonts w:hint="eastAsia" w:ascii="等线 Light" w:hAnsi="等线 Light" w:eastAsia="等线 Light" w:cs="Times New Roman"/>
      <w:color w:val="595959"/>
      <w:spacing w:val="15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563</Words>
  <Characters>3222</Characters>
  <Lines>6</Lines>
  <Paragraphs>1</Paragraphs>
  <TotalTime>14</TotalTime>
  <ScaleCrop>false</ScaleCrop>
  <LinksUpToDate>false</LinksUpToDate>
  <CharactersWithSpaces>350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8925</cp:lastModifiedBy>
  <cp:lastPrinted>2013-10-03T12:51:00Z</cp:lastPrinted>
  <dcterms:modified xsi:type="dcterms:W3CDTF">2025-06-21T11:15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ExNjU4MDUxYTUxODY0ZWRlNDMxZGQxYjE5YmJlNWQiLCJ1c2VySWQiOiI0MDE4MTI2MDM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1442A62AAC5C45CD82E2CF0A8579C17B_13</vt:lpwstr>
  </property>
</Properties>
</file>